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E96AE" w14:textId="3B3F5962" w:rsidR="00795E71" w:rsidRPr="009E3D26" w:rsidRDefault="009E3D26" w:rsidP="00795E71">
      <w:pPr>
        <w:rPr>
          <w:b/>
        </w:rPr>
      </w:pPr>
      <w:r w:rsidRPr="009E3D26">
        <w:rPr>
          <w:b/>
        </w:rPr>
        <w:t>Additional file 3:</w:t>
      </w:r>
      <w:r w:rsidR="00A338F1" w:rsidRPr="009E3D26">
        <w:rPr>
          <w:b/>
        </w:rPr>
        <w:t xml:space="preserve"> </w:t>
      </w:r>
      <w:r w:rsidR="009E46B8" w:rsidRPr="009E3D26">
        <w:rPr>
          <w:b/>
        </w:rPr>
        <w:t>Risk of bias within studies</w:t>
      </w:r>
    </w:p>
    <w:p w14:paraId="0817504E" w14:textId="77777777" w:rsidR="00D26AC9" w:rsidRDefault="00D26AC9" w:rsidP="00795E71">
      <w:pPr>
        <w:rPr>
          <w:sz w:val="20"/>
          <w:szCs w:val="20"/>
        </w:rPr>
      </w:pPr>
    </w:p>
    <w:p w14:paraId="6E8293AF" w14:textId="77777777" w:rsidR="009E3D26" w:rsidRDefault="009E3D26" w:rsidP="00795E71">
      <w:pPr>
        <w:rPr>
          <w:sz w:val="20"/>
          <w:szCs w:val="20"/>
        </w:rPr>
      </w:pPr>
    </w:p>
    <w:p w14:paraId="6496514A" w14:textId="7C7CE7DF" w:rsidR="00FF686C" w:rsidRPr="009E3D26" w:rsidRDefault="009E3D26" w:rsidP="009E3D26">
      <w:pPr>
        <w:rPr>
          <w:b/>
        </w:rPr>
      </w:pPr>
      <w:r>
        <w:rPr>
          <w:b/>
        </w:rPr>
        <w:t xml:space="preserve">1) </w:t>
      </w:r>
      <w:r w:rsidR="00795E71" w:rsidRPr="009E3D26">
        <w:rPr>
          <w:b/>
        </w:rPr>
        <w:t xml:space="preserve">Risk </w:t>
      </w:r>
      <w:r w:rsidR="0072755C">
        <w:rPr>
          <w:b/>
        </w:rPr>
        <w:t xml:space="preserve">of bias assessment </w:t>
      </w:r>
      <w:r>
        <w:rPr>
          <w:b/>
        </w:rPr>
        <w:t>f</w:t>
      </w:r>
      <w:r w:rsidR="0072755C">
        <w:rPr>
          <w:b/>
        </w:rPr>
        <w:t xml:space="preserve">or </w:t>
      </w:r>
      <w:r w:rsidR="00B46921">
        <w:rPr>
          <w:b/>
        </w:rPr>
        <w:t>randomized</w:t>
      </w:r>
      <w:r w:rsidR="0072755C">
        <w:rPr>
          <w:b/>
        </w:rPr>
        <w:t xml:space="preserve"> controlled trials based on the Cochrane Collaboration’s risk of bias criter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2"/>
        <w:gridCol w:w="2552"/>
        <w:gridCol w:w="1562"/>
        <w:gridCol w:w="5450"/>
      </w:tblGrid>
      <w:tr w:rsidR="0040443D" w:rsidRPr="00D26AC9" w14:paraId="289A1AA8" w14:textId="77777777" w:rsidTr="00D27A2A">
        <w:trPr>
          <w:trHeight w:val="507"/>
        </w:trPr>
        <w:tc>
          <w:tcPr>
            <w:tcW w:w="0" w:type="auto"/>
            <w:gridSpan w:val="4"/>
            <w:shd w:val="clear" w:color="auto" w:fill="BFBFBF" w:themeFill="background1" w:themeFillShade="BF"/>
            <w:vAlign w:val="center"/>
          </w:tcPr>
          <w:p w14:paraId="0958A40C" w14:textId="4F639A89" w:rsidR="0040443D" w:rsidRPr="002A4971" w:rsidRDefault="0040443D" w:rsidP="0040443D">
            <w:pPr>
              <w:rPr>
                <w:b/>
              </w:rPr>
            </w:pPr>
            <w:r w:rsidRPr="002A4971">
              <w:rPr>
                <w:b/>
              </w:rPr>
              <w:t>E</w:t>
            </w:r>
            <w:r w:rsidRPr="00D27A2A">
              <w:rPr>
                <w:b/>
                <w:shd w:val="clear" w:color="auto" w:fill="BFBFBF" w:themeFill="background1" w:themeFillShade="BF"/>
              </w:rPr>
              <w:t xml:space="preserve">xtremely preterm birth </w:t>
            </w:r>
            <w:r w:rsidR="009E3D26">
              <w:rPr>
                <w:b/>
                <w:shd w:val="clear" w:color="auto" w:fill="BFBFBF" w:themeFill="background1" w:themeFillShade="BF"/>
              </w:rPr>
              <w:t>(RCTs</w:t>
            </w:r>
            <w:r w:rsidR="006A4173" w:rsidRPr="00D27A2A">
              <w:rPr>
                <w:b/>
                <w:shd w:val="clear" w:color="auto" w:fill="BFBFBF" w:themeFill="background1" w:themeFillShade="BF"/>
              </w:rPr>
              <w:t>)</w:t>
            </w:r>
          </w:p>
        </w:tc>
      </w:tr>
      <w:tr w:rsidR="0040443D" w:rsidRPr="00D26AC9" w14:paraId="7154CFDB" w14:textId="77777777" w:rsidTr="007F70ED"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075A4140" w14:textId="77777777" w:rsidR="0040443D" w:rsidRPr="0040443D" w:rsidRDefault="0040443D" w:rsidP="0040443D">
            <w:pPr>
              <w:pStyle w:val="a4"/>
              <w:numPr>
                <w:ilvl w:val="0"/>
                <w:numId w:val="1"/>
              </w:numPr>
              <w:ind w:hanging="720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C85F836" w14:textId="77777777" w:rsidR="0040443D" w:rsidRPr="002544DE" w:rsidRDefault="00C703DE" w:rsidP="0040443D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2A8FFFCB" w14:textId="7F9ADFF8" w:rsidR="0040443D" w:rsidRPr="00D26AC9" w:rsidRDefault="002544DE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ter 2005</w:t>
            </w:r>
          </w:p>
        </w:tc>
      </w:tr>
      <w:tr w:rsidR="0040443D" w:rsidRPr="00D26AC9" w14:paraId="32A4EB64" w14:textId="77777777" w:rsidTr="00EB01CF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DB6FED7" w14:textId="77777777" w:rsidR="0040443D" w:rsidRPr="00C703DE" w:rsidRDefault="0040443D" w:rsidP="00C703DE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05B68BA" w14:textId="77777777" w:rsidR="0040443D" w:rsidRPr="002544DE" w:rsidRDefault="00C703DE" w:rsidP="0040443D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5DCD939E" w14:textId="738F2BDF" w:rsidR="0040443D" w:rsidRPr="00D26AC9" w:rsidRDefault="002544DE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</w:tr>
      <w:tr w:rsidR="00C70080" w:rsidRPr="00D26AC9" w14:paraId="7892AACA" w14:textId="77777777" w:rsidTr="00EB01CF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7BE730BE" w14:textId="77777777" w:rsidR="0040443D" w:rsidRPr="00D26AC9" w:rsidRDefault="0040443D" w:rsidP="0040443D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F45EBEC" w14:textId="77777777" w:rsidR="0040443D" w:rsidRPr="002544DE" w:rsidRDefault="0040443D" w:rsidP="0040443D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78A329" w14:textId="77777777" w:rsidR="0040443D" w:rsidRPr="002544DE" w:rsidRDefault="0040443D" w:rsidP="0040443D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Author’s judg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18416B" w14:textId="597F2A8E" w:rsidR="0040443D" w:rsidRPr="002544DE" w:rsidRDefault="0040443D" w:rsidP="0040443D">
            <w:pPr>
              <w:rPr>
                <w:b/>
                <w:sz w:val="20"/>
                <w:szCs w:val="20"/>
              </w:rPr>
            </w:pPr>
            <w:r w:rsidRPr="002544DE">
              <w:rPr>
                <w:rFonts w:eastAsia="Times New Roman" w:cs="Times New Roman"/>
                <w:b/>
                <w:sz w:val="20"/>
                <w:szCs w:val="20"/>
              </w:rPr>
              <w:t xml:space="preserve">Support for </w:t>
            </w:r>
            <w:r w:rsidRPr="000C0DAB">
              <w:rPr>
                <w:rFonts w:eastAsia="Times New Roman" w:cs="Times New Roman"/>
                <w:b/>
                <w:sz w:val="20"/>
                <w:szCs w:val="20"/>
              </w:rPr>
              <w:t>judgment</w:t>
            </w:r>
          </w:p>
        </w:tc>
      </w:tr>
      <w:tr w:rsidR="00C70080" w:rsidRPr="00D26AC9" w14:paraId="44B81EA4" w14:textId="77777777" w:rsidTr="00EB01CF">
        <w:tc>
          <w:tcPr>
            <w:tcW w:w="392" w:type="dxa"/>
            <w:vAlign w:val="center"/>
          </w:tcPr>
          <w:p w14:paraId="2DAF1094" w14:textId="77777777" w:rsidR="0040443D" w:rsidRPr="00D26AC9" w:rsidRDefault="0040443D" w:rsidP="004044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01BC7B9" w14:textId="3F729889" w:rsidR="0040443D" w:rsidRPr="00D26AC9" w:rsidRDefault="00FD591A" w:rsidP="0040443D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="0040443D" w:rsidRPr="00D26AC9">
              <w:rPr>
                <w:rFonts w:eastAsia="Times New Roman" w:cs="Times New Roman"/>
                <w:sz w:val="20"/>
                <w:szCs w:val="20"/>
              </w:rPr>
              <w:t>equence generation</w:t>
            </w:r>
          </w:p>
        </w:tc>
        <w:tc>
          <w:tcPr>
            <w:tcW w:w="0" w:type="auto"/>
            <w:vAlign w:val="center"/>
          </w:tcPr>
          <w:p w14:paraId="34C9C266" w14:textId="7DE4D55C" w:rsidR="0040443D" w:rsidRPr="00D26AC9" w:rsidRDefault="007C4C60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3B3393C1" w14:textId="450DDF69" w:rsidR="0040443D" w:rsidRPr="00D26AC9" w:rsidRDefault="007C4C60" w:rsidP="005C4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 w:rsidR="00C70080" w:rsidRPr="00D26AC9" w14:paraId="3A6CD7C4" w14:textId="77777777" w:rsidTr="00EB01CF">
        <w:tc>
          <w:tcPr>
            <w:tcW w:w="392" w:type="dxa"/>
            <w:vAlign w:val="center"/>
          </w:tcPr>
          <w:p w14:paraId="667C5703" w14:textId="77777777" w:rsidR="0040443D" w:rsidRPr="00D26AC9" w:rsidRDefault="0040443D" w:rsidP="004044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B22FB56" w14:textId="77777777" w:rsidR="0040443D" w:rsidRPr="00D26AC9" w:rsidRDefault="0040443D" w:rsidP="0040443D">
            <w:pPr>
              <w:rPr>
                <w:sz w:val="20"/>
                <w:szCs w:val="20"/>
              </w:rPr>
            </w:pPr>
            <w:r w:rsidRPr="00D26AC9">
              <w:rPr>
                <w:rFonts w:eastAsia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0" w:type="auto"/>
            <w:vAlign w:val="center"/>
          </w:tcPr>
          <w:p w14:paraId="1810E5A4" w14:textId="7121FA11" w:rsidR="0040443D" w:rsidRPr="00D26AC9" w:rsidRDefault="005C4D21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5B467E6C" w14:textId="5C84531B" w:rsidR="0040443D" w:rsidRPr="00D26AC9" w:rsidRDefault="008A0792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 w:rsidR="007C4C60" w:rsidRPr="00D26AC9" w14:paraId="056994FB" w14:textId="77777777" w:rsidTr="00EB01CF">
        <w:tc>
          <w:tcPr>
            <w:tcW w:w="392" w:type="dxa"/>
            <w:vAlign w:val="center"/>
          </w:tcPr>
          <w:p w14:paraId="24099458" w14:textId="77777777" w:rsidR="007C4C60" w:rsidRPr="00D26AC9" w:rsidRDefault="007C4C60" w:rsidP="004044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E8CC68B" w14:textId="4A2548A3" w:rsidR="007C4C60" w:rsidRPr="00D26AC9" w:rsidRDefault="007C4C60" w:rsidP="0040443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0" w:type="auto"/>
            <w:vAlign w:val="center"/>
          </w:tcPr>
          <w:p w14:paraId="19A97C6B" w14:textId="2371CC35" w:rsidR="007C4C60" w:rsidRDefault="00E3616B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1616D802" w14:textId="2FB540A1" w:rsidR="007C4C60" w:rsidRDefault="007C4C60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blinded</w:t>
            </w:r>
          </w:p>
        </w:tc>
      </w:tr>
      <w:tr w:rsidR="00C70080" w:rsidRPr="00D26AC9" w14:paraId="18268A60" w14:textId="77777777" w:rsidTr="00EB01CF">
        <w:tc>
          <w:tcPr>
            <w:tcW w:w="392" w:type="dxa"/>
            <w:vAlign w:val="center"/>
          </w:tcPr>
          <w:p w14:paraId="0348F2F3" w14:textId="77777777" w:rsidR="0040443D" w:rsidRPr="00D26AC9" w:rsidRDefault="0040443D" w:rsidP="0040443D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09D0A9A" w14:textId="77777777" w:rsidR="0040443D" w:rsidRPr="00D26AC9" w:rsidRDefault="0040443D" w:rsidP="0040443D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Blinding of outcomes</w:t>
            </w:r>
          </w:p>
        </w:tc>
        <w:tc>
          <w:tcPr>
            <w:tcW w:w="0" w:type="auto"/>
            <w:vAlign w:val="center"/>
          </w:tcPr>
          <w:p w14:paraId="43AC83E0" w14:textId="1CB9F56D" w:rsidR="0040443D" w:rsidRPr="00D26AC9" w:rsidRDefault="005C4D21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4C4BEF42" w14:textId="6EC5DBE3" w:rsidR="0040443D" w:rsidRPr="00D26AC9" w:rsidRDefault="00E3616B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mentioned</w:t>
            </w:r>
          </w:p>
        </w:tc>
      </w:tr>
      <w:tr w:rsidR="00C70080" w:rsidRPr="00D26AC9" w14:paraId="381D089D" w14:textId="77777777" w:rsidTr="00EB01CF">
        <w:tc>
          <w:tcPr>
            <w:tcW w:w="392" w:type="dxa"/>
            <w:vAlign w:val="center"/>
          </w:tcPr>
          <w:p w14:paraId="19973EB9" w14:textId="77777777" w:rsidR="0040443D" w:rsidRPr="00D26AC9" w:rsidRDefault="0040443D" w:rsidP="0040443D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A4DFB60" w14:textId="77777777" w:rsidR="0040443D" w:rsidRPr="00D26AC9" w:rsidRDefault="0040443D" w:rsidP="0040443D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vAlign w:val="center"/>
          </w:tcPr>
          <w:p w14:paraId="7CB1663E" w14:textId="059A289C" w:rsidR="0040443D" w:rsidRPr="00D26AC9" w:rsidRDefault="00743589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3CAC4698" w14:textId="01A779D6" w:rsidR="0040443D" w:rsidRPr="00D26AC9" w:rsidRDefault="001F70F8" w:rsidP="00D61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tients completed study</w:t>
            </w:r>
          </w:p>
        </w:tc>
      </w:tr>
      <w:tr w:rsidR="00C70080" w:rsidRPr="00D26AC9" w14:paraId="60296FF0" w14:textId="77777777" w:rsidTr="00EB01CF">
        <w:tc>
          <w:tcPr>
            <w:tcW w:w="392" w:type="dxa"/>
            <w:vAlign w:val="center"/>
          </w:tcPr>
          <w:p w14:paraId="4CE04F3E" w14:textId="77777777" w:rsidR="0040443D" w:rsidRPr="00D26AC9" w:rsidRDefault="0040443D" w:rsidP="0040443D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44CE00E" w14:textId="77777777" w:rsidR="0040443D" w:rsidRPr="00D26AC9" w:rsidRDefault="0040443D" w:rsidP="0040443D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vAlign w:val="center"/>
          </w:tcPr>
          <w:p w14:paraId="243C4D75" w14:textId="06148E84" w:rsidR="0040443D" w:rsidRPr="00D26AC9" w:rsidRDefault="00743589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38744936" w14:textId="7E78FAF6" w:rsidR="0040443D" w:rsidRPr="00D26AC9" w:rsidRDefault="001F70F8" w:rsidP="00D61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pecified outcomes in methods reported</w:t>
            </w:r>
            <w:r w:rsidR="00C51841">
              <w:rPr>
                <w:sz w:val="20"/>
                <w:szCs w:val="20"/>
              </w:rPr>
              <w:t xml:space="preserve"> following the</w:t>
            </w:r>
            <w:r w:rsidR="007C4C60">
              <w:rPr>
                <w:sz w:val="20"/>
                <w:szCs w:val="20"/>
              </w:rPr>
              <w:t xml:space="preserve"> </w:t>
            </w:r>
            <w:r w:rsidR="00E004FA">
              <w:rPr>
                <w:sz w:val="20"/>
                <w:szCs w:val="20"/>
              </w:rPr>
              <w:t xml:space="preserve">standard </w:t>
            </w:r>
            <w:r w:rsidR="007C4C60">
              <w:rPr>
                <w:sz w:val="20"/>
                <w:szCs w:val="20"/>
              </w:rPr>
              <w:t>protocol</w:t>
            </w:r>
          </w:p>
        </w:tc>
      </w:tr>
      <w:tr w:rsidR="00C70080" w:rsidRPr="00D26AC9" w14:paraId="7481CE75" w14:textId="77777777" w:rsidTr="00EB01CF">
        <w:tc>
          <w:tcPr>
            <w:tcW w:w="392" w:type="dxa"/>
            <w:vAlign w:val="center"/>
          </w:tcPr>
          <w:p w14:paraId="30B8236E" w14:textId="77777777" w:rsidR="0040443D" w:rsidRPr="00D26AC9" w:rsidRDefault="0040443D" w:rsidP="0040443D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333F340" w14:textId="7C17B018" w:rsidR="0040443D" w:rsidRPr="00D26AC9" w:rsidRDefault="0040443D" w:rsidP="0040443D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Other</w:t>
            </w:r>
            <w:r w:rsidR="007C4C60">
              <w:rPr>
                <w:sz w:val="20"/>
                <w:szCs w:val="20"/>
              </w:rPr>
              <w:t xml:space="preserve"> </w:t>
            </w:r>
            <w:r w:rsidR="00C51841">
              <w:rPr>
                <w:sz w:val="20"/>
                <w:szCs w:val="20"/>
              </w:rPr>
              <w:t>bias</w:t>
            </w:r>
          </w:p>
        </w:tc>
        <w:tc>
          <w:tcPr>
            <w:tcW w:w="0" w:type="auto"/>
            <w:vAlign w:val="center"/>
          </w:tcPr>
          <w:p w14:paraId="1B07B23F" w14:textId="32F5E55C" w:rsidR="0040443D" w:rsidRPr="00D26AC9" w:rsidRDefault="000350AF" w:rsidP="004044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114DE61E" w14:textId="7F75BF64" w:rsidR="0040443D" w:rsidRPr="00D26AC9" w:rsidRDefault="000350AF" w:rsidP="00C51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</w:t>
            </w:r>
            <w:r w:rsidR="00C51841">
              <w:rPr>
                <w:sz w:val="20"/>
                <w:szCs w:val="20"/>
              </w:rPr>
              <w:t xml:space="preserve">n to assess </w:t>
            </w:r>
            <w:r w:rsidR="004A7368">
              <w:rPr>
                <w:sz w:val="20"/>
                <w:szCs w:val="20"/>
              </w:rPr>
              <w:t xml:space="preserve">other bias </w:t>
            </w:r>
            <w:proofErr w:type="spellStart"/>
            <w:r w:rsidR="004A7368">
              <w:rPr>
                <w:sz w:val="20"/>
                <w:szCs w:val="20"/>
              </w:rPr>
              <w:t>exsit</w:t>
            </w:r>
            <w:proofErr w:type="spellEnd"/>
          </w:p>
        </w:tc>
      </w:tr>
      <w:tr w:rsidR="00322C81" w:rsidRPr="00D26AC9" w14:paraId="6953FA5F" w14:textId="77777777" w:rsidTr="007F70ED"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32DA5C3C" w14:textId="77777777" w:rsidR="00322C81" w:rsidRPr="0040443D" w:rsidRDefault="00322C81" w:rsidP="00322C81">
            <w:pPr>
              <w:pStyle w:val="a4"/>
              <w:numPr>
                <w:ilvl w:val="0"/>
                <w:numId w:val="1"/>
              </w:numPr>
              <w:ind w:hanging="720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7E113BD7" w14:textId="77777777" w:rsidR="00322C81" w:rsidRPr="002544DE" w:rsidRDefault="00C703DE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7631A355" w14:textId="378A0D58" w:rsidR="00322C81" w:rsidRPr="00D26AC9" w:rsidRDefault="002544DE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ero 2000</w:t>
            </w:r>
          </w:p>
        </w:tc>
      </w:tr>
      <w:tr w:rsidR="00322C81" w:rsidRPr="00D26AC9" w14:paraId="1A46020B" w14:textId="77777777" w:rsidTr="00EB01CF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5B91083" w14:textId="77777777" w:rsidR="00322C81" w:rsidRPr="00C703DE" w:rsidRDefault="00322C81" w:rsidP="00C703DE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7BB510D" w14:textId="77777777" w:rsidR="00322C81" w:rsidRPr="002544DE" w:rsidRDefault="00C703DE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282122EF" w14:textId="462EC91A" w:rsidR="00322C81" w:rsidRPr="00D26AC9" w:rsidRDefault="002544DE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</w:tr>
      <w:tr w:rsidR="00C70080" w:rsidRPr="00D26AC9" w14:paraId="0B2BF8AA" w14:textId="77777777" w:rsidTr="00EB01CF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0AC923F6" w14:textId="77777777" w:rsidR="00322C81" w:rsidRPr="00D26AC9" w:rsidRDefault="00322C81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1753E2D" w14:textId="77777777" w:rsidR="00322C81" w:rsidRPr="002544DE" w:rsidRDefault="00322C81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9DF2BD2" w14:textId="77777777" w:rsidR="00322C81" w:rsidRPr="002544DE" w:rsidRDefault="00322C81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Author’s judg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A11193" w14:textId="1DED169C" w:rsidR="00322C81" w:rsidRPr="002544DE" w:rsidRDefault="00322C81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rFonts w:eastAsia="Times New Roman" w:cs="Times New Roman"/>
                <w:b/>
                <w:sz w:val="20"/>
                <w:szCs w:val="20"/>
              </w:rPr>
              <w:t xml:space="preserve">Support for </w:t>
            </w:r>
            <w:r w:rsidRPr="000C0DAB">
              <w:rPr>
                <w:rFonts w:eastAsia="Times New Roman" w:cs="Times New Roman"/>
                <w:b/>
                <w:sz w:val="20"/>
                <w:szCs w:val="20"/>
              </w:rPr>
              <w:t>judgment</w:t>
            </w:r>
          </w:p>
        </w:tc>
      </w:tr>
      <w:tr w:rsidR="00C70080" w:rsidRPr="00D26AC9" w14:paraId="08B3675A" w14:textId="77777777" w:rsidTr="00EB01CF">
        <w:tc>
          <w:tcPr>
            <w:tcW w:w="392" w:type="dxa"/>
            <w:vAlign w:val="center"/>
          </w:tcPr>
          <w:p w14:paraId="30EF5771" w14:textId="77777777" w:rsidR="00577742" w:rsidRPr="00D26AC9" w:rsidRDefault="00577742" w:rsidP="00322C8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8FA610A" w14:textId="3D65ECA6" w:rsidR="00577742" w:rsidRPr="00D26AC9" w:rsidRDefault="00FD591A" w:rsidP="00322C81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="00577742" w:rsidRPr="00D26AC9">
              <w:rPr>
                <w:rFonts w:eastAsia="Times New Roman" w:cs="Times New Roman"/>
                <w:sz w:val="20"/>
                <w:szCs w:val="20"/>
              </w:rPr>
              <w:t>equence generation</w:t>
            </w:r>
          </w:p>
        </w:tc>
        <w:tc>
          <w:tcPr>
            <w:tcW w:w="0" w:type="auto"/>
            <w:vAlign w:val="center"/>
          </w:tcPr>
          <w:p w14:paraId="6869B86A" w14:textId="04D3152A" w:rsidR="00577742" w:rsidRPr="00D26AC9" w:rsidRDefault="0057774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3AD4970B" w14:textId="4C00D226" w:rsidR="00577742" w:rsidRPr="00D26AC9" w:rsidRDefault="0057774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er-generated randomization</w:t>
            </w:r>
          </w:p>
        </w:tc>
      </w:tr>
      <w:tr w:rsidR="00C70080" w:rsidRPr="00D26AC9" w14:paraId="7048BA5E" w14:textId="77777777" w:rsidTr="00EB01CF">
        <w:tc>
          <w:tcPr>
            <w:tcW w:w="392" w:type="dxa"/>
            <w:vAlign w:val="center"/>
          </w:tcPr>
          <w:p w14:paraId="65909FD1" w14:textId="77777777" w:rsidR="00577742" w:rsidRPr="00D26AC9" w:rsidRDefault="00577742" w:rsidP="00322C8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84FF0A3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rFonts w:eastAsia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0" w:type="auto"/>
            <w:vAlign w:val="center"/>
          </w:tcPr>
          <w:p w14:paraId="2DCF83A5" w14:textId="0E49191D" w:rsidR="00577742" w:rsidRPr="00D26AC9" w:rsidRDefault="0057774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0CFA101C" w14:textId="6018241A" w:rsidR="00577742" w:rsidRPr="00D26AC9" w:rsidRDefault="0057774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aque envelopes</w:t>
            </w:r>
          </w:p>
        </w:tc>
      </w:tr>
      <w:tr w:rsidR="00C70080" w:rsidRPr="00D26AC9" w14:paraId="636C0BB8" w14:textId="77777777" w:rsidTr="00EB01CF">
        <w:tc>
          <w:tcPr>
            <w:tcW w:w="392" w:type="dxa"/>
            <w:vAlign w:val="center"/>
          </w:tcPr>
          <w:p w14:paraId="03EC95CF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63BE85D" w14:textId="3226604D" w:rsidR="00577742" w:rsidRPr="00D26AC9" w:rsidRDefault="007C4C60" w:rsidP="00322C81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0" w:type="auto"/>
            <w:vAlign w:val="center"/>
          </w:tcPr>
          <w:p w14:paraId="634DFA2B" w14:textId="1A4D4D3F" w:rsidR="00577742" w:rsidRPr="00D26AC9" w:rsidRDefault="007C4C60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41834147" w14:textId="69AEF948" w:rsidR="00577742" w:rsidRPr="00D26AC9" w:rsidRDefault="007C4C60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 blinded</w:t>
            </w:r>
          </w:p>
        </w:tc>
      </w:tr>
      <w:tr w:rsidR="00C70080" w:rsidRPr="00D26AC9" w14:paraId="409D929A" w14:textId="77777777" w:rsidTr="00EB01CF">
        <w:tc>
          <w:tcPr>
            <w:tcW w:w="392" w:type="dxa"/>
            <w:vAlign w:val="center"/>
          </w:tcPr>
          <w:p w14:paraId="430A8442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580BFD5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Blinding of outcomes</w:t>
            </w:r>
          </w:p>
        </w:tc>
        <w:tc>
          <w:tcPr>
            <w:tcW w:w="0" w:type="auto"/>
            <w:vAlign w:val="center"/>
          </w:tcPr>
          <w:p w14:paraId="374BF86A" w14:textId="0305316B" w:rsidR="00577742" w:rsidRPr="00D26AC9" w:rsidRDefault="0057774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7885D086" w14:textId="29B96237" w:rsidR="00577742" w:rsidRPr="00D26AC9" w:rsidRDefault="007C4C60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577742">
              <w:rPr>
                <w:sz w:val="20"/>
                <w:szCs w:val="20"/>
              </w:rPr>
              <w:t>linded</w:t>
            </w:r>
          </w:p>
        </w:tc>
      </w:tr>
      <w:tr w:rsidR="00C70080" w:rsidRPr="00D26AC9" w14:paraId="49B57836" w14:textId="77777777" w:rsidTr="00EB01CF">
        <w:tc>
          <w:tcPr>
            <w:tcW w:w="392" w:type="dxa"/>
            <w:vAlign w:val="center"/>
          </w:tcPr>
          <w:p w14:paraId="780DE367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7D9CEDE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vAlign w:val="center"/>
          </w:tcPr>
          <w:p w14:paraId="09E1FC95" w14:textId="79459050" w:rsidR="00577742" w:rsidRPr="00D26AC9" w:rsidRDefault="0057774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3DA3A31E" w14:textId="44E32978" w:rsidR="00577742" w:rsidRPr="00D26AC9" w:rsidRDefault="00577742" w:rsidP="00322C81">
            <w:pPr>
              <w:rPr>
                <w:sz w:val="20"/>
                <w:szCs w:val="20"/>
              </w:rPr>
            </w:pPr>
            <w:r w:rsidRPr="004D60A7">
              <w:rPr>
                <w:sz w:val="20"/>
                <w:szCs w:val="20"/>
              </w:rPr>
              <w:t>Intended to treat;</w:t>
            </w:r>
            <w:r w:rsidRPr="00577742">
              <w:rPr>
                <w:sz w:val="20"/>
                <w:szCs w:val="20"/>
              </w:rPr>
              <w:t xml:space="preserve"> same numbers, same reasons for attrition</w:t>
            </w:r>
          </w:p>
        </w:tc>
      </w:tr>
      <w:tr w:rsidR="00C70080" w:rsidRPr="00D26AC9" w14:paraId="520E8218" w14:textId="77777777" w:rsidTr="00EB01CF">
        <w:tc>
          <w:tcPr>
            <w:tcW w:w="392" w:type="dxa"/>
            <w:vAlign w:val="center"/>
          </w:tcPr>
          <w:p w14:paraId="51D17FF1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D260F99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vAlign w:val="center"/>
          </w:tcPr>
          <w:p w14:paraId="6831529F" w14:textId="7CBE40FA" w:rsidR="00577742" w:rsidRPr="00D26AC9" w:rsidRDefault="0057774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473B8949" w14:textId="17E74430" w:rsidR="00577742" w:rsidRPr="00D26AC9" w:rsidRDefault="004A7368" w:rsidP="00E004FA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tudy</w:t>
            </w:r>
            <w:r w:rsidR="00E004FA">
              <w:rPr>
                <w:sz w:val="20"/>
                <w:szCs w:val="20"/>
                <w:lang w:eastAsia="ja-JP"/>
              </w:rPr>
              <w:t xml:space="preserve"> p</w:t>
            </w:r>
            <w:r w:rsidR="00E004FA">
              <w:rPr>
                <w:rFonts w:hint="eastAsia"/>
                <w:sz w:val="20"/>
                <w:szCs w:val="20"/>
                <w:lang w:eastAsia="ja-JP"/>
              </w:rPr>
              <w:t>r</w:t>
            </w:r>
            <w:r w:rsidR="00E004FA">
              <w:rPr>
                <w:sz w:val="20"/>
                <w:szCs w:val="20"/>
                <w:lang w:eastAsia="ja-JP"/>
              </w:rPr>
              <w:t xml:space="preserve">otocol available and </w:t>
            </w:r>
            <w:r w:rsidR="00E004FA">
              <w:rPr>
                <w:sz w:val="20"/>
                <w:szCs w:val="20"/>
              </w:rPr>
              <w:t>s</w:t>
            </w:r>
            <w:r w:rsidR="00577742" w:rsidRPr="00577742">
              <w:rPr>
                <w:sz w:val="20"/>
                <w:szCs w:val="20"/>
              </w:rPr>
              <w:t>ame outcomes reported</w:t>
            </w:r>
          </w:p>
        </w:tc>
      </w:tr>
      <w:tr w:rsidR="00C70080" w:rsidRPr="00D26AC9" w14:paraId="43F1FABD" w14:textId="77777777" w:rsidTr="00EB01CF">
        <w:tc>
          <w:tcPr>
            <w:tcW w:w="392" w:type="dxa"/>
            <w:vAlign w:val="center"/>
          </w:tcPr>
          <w:p w14:paraId="11A1C4FD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60ED177" w14:textId="65E7CC3E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Other</w:t>
            </w:r>
            <w:r w:rsidR="007C4C60">
              <w:rPr>
                <w:sz w:val="20"/>
                <w:szCs w:val="20"/>
              </w:rPr>
              <w:t xml:space="preserve"> bias</w:t>
            </w:r>
          </w:p>
        </w:tc>
        <w:tc>
          <w:tcPr>
            <w:tcW w:w="0" w:type="auto"/>
            <w:vAlign w:val="center"/>
          </w:tcPr>
          <w:p w14:paraId="01867483" w14:textId="45FCAF74" w:rsidR="00577742" w:rsidRPr="00D26AC9" w:rsidRDefault="007C4C60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1E30747F" w14:textId="6997FCA0" w:rsidR="00577742" w:rsidRPr="00D26AC9" w:rsidRDefault="00577742" w:rsidP="00D61F89">
            <w:pPr>
              <w:rPr>
                <w:sz w:val="20"/>
                <w:szCs w:val="20"/>
              </w:rPr>
            </w:pPr>
            <w:r w:rsidRPr="00577742">
              <w:rPr>
                <w:sz w:val="20"/>
                <w:szCs w:val="20"/>
              </w:rPr>
              <w:t xml:space="preserve">Imbalance of baseline characteristics, with younger preterm births allocated </w:t>
            </w:r>
            <w:r w:rsidR="00D61F89">
              <w:rPr>
                <w:sz w:val="20"/>
                <w:szCs w:val="20"/>
              </w:rPr>
              <w:t>to</w:t>
            </w:r>
            <w:r w:rsidRPr="00577742">
              <w:rPr>
                <w:sz w:val="20"/>
                <w:szCs w:val="20"/>
              </w:rPr>
              <w:t xml:space="preserve"> </w:t>
            </w:r>
            <w:proofErr w:type="spellStart"/>
            <w:r w:rsidR="004D60A7" w:rsidRPr="000C0DAB">
              <w:rPr>
                <w:sz w:val="20"/>
                <w:szCs w:val="20"/>
              </w:rPr>
              <w:t>a</w:t>
            </w:r>
            <w:r w:rsidRPr="004D60A7">
              <w:rPr>
                <w:sz w:val="20"/>
                <w:szCs w:val="20"/>
              </w:rPr>
              <w:t>tosiban</w:t>
            </w:r>
            <w:proofErr w:type="spellEnd"/>
            <w:r w:rsidRPr="00577742">
              <w:rPr>
                <w:sz w:val="20"/>
                <w:szCs w:val="20"/>
              </w:rPr>
              <w:t xml:space="preserve"> group</w:t>
            </w:r>
          </w:p>
        </w:tc>
      </w:tr>
      <w:tr w:rsidR="00577742" w:rsidRPr="00D26AC9" w14:paraId="467376A1" w14:textId="77777777" w:rsidTr="007F70ED"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352CF865" w14:textId="77777777" w:rsidR="00577742" w:rsidRPr="0040443D" w:rsidRDefault="00577742" w:rsidP="00322C81">
            <w:pPr>
              <w:pStyle w:val="a4"/>
              <w:numPr>
                <w:ilvl w:val="0"/>
                <w:numId w:val="1"/>
              </w:numPr>
              <w:ind w:hanging="720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94200AD" w14:textId="77777777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1420B95A" w14:textId="1386D81A" w:rsidR="00577742" w:rsidRPr="00D26AC9" w:rsidRDefault="00577742" w:rsidP="00322C81">
            <w:pPr>
              <w:rPr>
                <w:sz w:val="20"/>
                <w:szCs w:val="20"/>
              </w:rPr>
            </w:pPr>
            <w:r w:rsidRPr="002544DE">
              <w:rPr>
                <w:sz w:val="20"/>
                <w:szCs w:val="20"/>
              </w:rPr>
              <w:t>The Canadian Preterm Labor Investigators Group</w:t>
            </w:r>
            <w:r>
              <w:rPr>
                <w:sz w:val="20"/>
                <w:szCs w:val="20"/>
              </w:rPr>
              <w:t xml:space="preserve"> (PLIG)</w:t>
            </w:r>
            <w:r w:rsidRPr="002544DE">
              <w:rPr>
                <w:rFonts w:hint="eastAsia"/>
                <w:sz w:val="20"/>
                <w:szCs w:val="20"/>
              </w:rPr>
              <w:t xml:space="preserve"> 1992</w:t>
            </w:r>
          </w:p>
        </w:tc>
      </w:tr>
      <w:tr w:rsidR="00577742" w:rsidRPr="00D26AC9" w14:paraId="7622A098" w14:textId="77777777" w:rsidTr="00EB01CF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69ADC86" w14:textId="77777777" w:rsidR="00577742" w:rsidRPr="00C703DE" w:rsidRDefault="00577742" w:rsidP="00C703DE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E0AD8F3" w14:textId="77777777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513194B4" w14:textId="371D0ED3" w:rsidR="00577742" w:rsidRPr="00D26AC9" w:rsidRDefault="0057774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</w:tr>
      <w:tr w:rsidR="00C70080" w:rsidRPr="00D26AC9" w14:paraId="44CC05E0" w14:textId="77777777" w:rsidTr="00EB01CF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2977D3F1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50A8D9A" w14:textId="77777777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E750F8" w14:textId="77777777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Author’s judg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1A1608" w14:textId="06C37E2A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rFonts w:eastAsia="Times New Roman" w:cs="Times New Roman"/>
                <w:b/>
                <w:sz w:val="20"/>
                <w:szCs w:val="20"/>
              </w:rPr>
              <w:t xml:space="preserve">Support for </w:t>
            </w:r>
            <w:r w:rsidRPr="000C0DAB">
              <w:rPr>
                <w:rFonts w:eastAsia="Times New Roman" w:cs="Times New Roman"/>
                <w:b/>
                <w:sz w:val="20"/>
                <w:szCs w:val="20"/>
              </w:rPr>
              <w:t>judgment</w:t>
            </w:r>
          </w:p>
        </w:tc>
      </w:tr>
      <w:tr w:rsidR="00C70080" w:rsidRPr="00D26AC9" w14:paraId="51012EE9" w14:textId="77777777" w:rsidTr="00EB01CF">
        <w:tc>
          <w:tcPr>
            <w:tcW w:w="392" w:type="dxa"/>
            <w:vAlign w:val="center"/>
          </w:tcPr>
          <w:p w14:paraId="620A3B77" w14:textId="77777777" w:rsidR="00577742" w:rsidRPr="00D26AC9" w:rsidRDefault="00577742" w:rsidP="00322C8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D981CF2" w14:textId="16274356" w:rsidR="00577742" w:rsidRPr="00D26AC9" w:rsidRDefault="00FD591A" w:rsidP="00322C81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="00577742" w:rsidRPr="00D26AC9">
              <w:rPr>
                <w:rFonts w:eastAsia="Times New Roman" w:cs="Times New Roman"/>
                <w:sz w:val="20"/>
                <w:szCs w:val="20"/>
              </w:rPr>
              <w:t>equence generation</w:t>
            </w:r>
          </w:p>
        </w:tc>
        <w:tc>
          <w:tcPr>
            <w:tcW w:w="0" w:type="auto"/>
            <w:vAlign w:val="center"/>
          </w:tcPr>
          <w:p w14:paraId="0F9B4C27" w14:textId="473C0A53" w:rsidR="00577742" w:rsidRPr="00D26AC9" w:rsidRDefault="004553EF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53C53EA5" w14:textId="6835F2BE" w:rsidR="00577742" w:rsidRPr="00D26AC9" w:rsidRDefault="004553EF" w:rsidP="00D61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, physicians and nurses blinded to women’s treatment allocation</w:t>
            </w:r>
          </w:p>
        </w:tc>
      </w:tr>
      <w:tr w:rsidR="00C70080" w:rsidRPr="00D26AC9" w14:paraId="38E566C7" w14:textId="77777777" w:rsidTr="00EB01CF">
        <w:tc>
          <w:tcPr>
            <w:tcW w:w="392" w:type="dxa"/>
            <w:vAlign w:val="center"/>
          </w:tcPr>
          <w:p w14:paraId="35717ADC" w14:textId="77777777" w:rsidR="00577742" w:rsidRPr="00D26AC9" w:rsidRDefault="00577742" w:rsidP="00322C8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D831812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rFonts w:eastAsia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0" w:type="auto"/>
            <w:vAlign w:val="center"/>
          </w:tcPr>
          <w:p w14:paraId="093F55B1" w14:textId="50D52C58" w:rsidR="00577742" w:rsidRPr="00D26AC9" w:rsidRDefault="0095176D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0" w:type="auto"/>
            <w:vAlign w:val="center"/>
          </w:tcPr>
          <w:p w14:paraId="5DC71109" w14:textId="5305120E" w:rsidR="00577742" w:rsidRPr="00D26AC9" w:rsidRDefault="004553EF" w:rsidP="00322C81">
            <w:pPr>
              <w:rPr>
                <w:sz w:val="20"/>
                <w:szCs w:val="20"/>
              </w:rPr>
            </w:pPr>
            <w:r w:rsidRPr="000C0DAB">
              <w:rPr>
                <w:sz w:val="20"/>
                <w:szCs w:val="20"/>
              </w:rPr>
              <w:t xml:space="preserve">Done by pharmacy–controlled </w:t>
            </w:r>
            <w:proofErr w:type="spellStart"/>
            <w:r w:rsidRPr="000C0DAB">
              <w:rPr>
                <w:sz w:val="20"/>
                <w:szCs w:val="20"/>
              </w:rPr>
              <w:t>randomi</w:t>
            </w:r>
            <w:r w:rsidR="004D60A7" w:rsidRPr="000C0DAB">
              <w:rPr>
                <w:sz w:val="20"/>
                <w:szCs w:val="20"/>
              </w:rPr>
              <w:t>s</w:t>
            </w:r>
            <w:r w:rsidRPr="000C0DAB">
              <w:rPr>
                <w:sz w:val="20"/>
                <w:szCs w:val="20"/>
              </w:rPr>
              <w:t>ation</w:t>
            </w:r>
            <w:proofErr w:type="spellEnd"/>
          </w:p>
        </w:tc>
      </w:tr>
      <w:tr w:rsidR="00C70080" w:rsidRPr="00D26AC9" w14:paraId="073BC3B9" w14:textId="77777777" w:rsidTr="00EB01CF">
        <w:tc>
          <w:tcPr>
            <w:tcW w:w="392" w:type="dxa"/>
            <w:vAlign w:val="center"/>
          </w:tcPr>
          <w:p w14:paraId="6697A772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2FFB6A6" w14:textId="0DCD69D3" w:rsidR="00577742" w:rsidRPr="00D26AC9" w:rsidRDefault="007C4C60" w:rsidP="00322C81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0" w:type="auto"/>
            <w:vAlign w:val="center"/>
          </w:tcPr>
          <w:p w14:paraId="070EF046" w14:textId="75156F41" w:rsidR="00577742" w:rsidRPr="00D26AC9" w:rsidRDefault="007C4C60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63246B78" w14:textId="7AA227E2" w:rsidR="00577742" w:rsidRPr="00D26AC9" w:rsidRDefault="007C4C60" w:rsidP="00322C81">
            <w:pPr>
              <w:rPr>
                <w:sz w:val="20"/>
                <w:szCs w:val="20"/>
              </w:rPr>
            </w:pPr>
            <w:r w:rsidRPr="0052601A">
              <w:rPr>
                <w:sz w:val="20"/>
                <w:szCs w:val="20"/>
              </w:rPr>
              <w:t>Double blinded</w:t>
            </w:r>
          </w:p>
        </w:tc>
      </w:tr>
      <w:tr w:rsidR="00C70080" w:rsidRPr="00D26AC9" w14:paraId="6C12D4AE" w14:textId="77777777" w:rsidTr="00EB01CF">
        <w:tc>
          <w:tcPr>
            <w:tcW w:w="392" w:type="dxa"/>
            <w:vAlign w:val="center"/>
          </w:tcPr>
          <w:p w14:paraId="1AD03D9E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1D88CB9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Blinding of outcomes</w:t>
            </w:r>
          </w:p>
        </w:tc>
        <w:tc>
          <w:tcPr>
            <w:tcW w:w="0" w:type="auto"/>
            <w:vAlign w:val="center"/>
          </w:tcPr>
          <w:p w14:paraId="2B9B6322" w14:textId="4F003405" w:rsidR="00577742" w:rsidRPr="00D26AC9" w:rsidRDefault="0052601A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0336E599" w14:textId="439E3683" w:rsidR="00577742" w:rsidRPr="00D26AC9" w:rsidRDefault="00F9263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52601A" w:rsidRPr="0052601A">
              <w:rPr>
                <w:sz w:val="20"/>
                <w:szCs w:val="20"/>
              </w:rPr>
              <w:t>linded</w:t>
            </w:r>
          </w:p>
        </w:tc>
      </w:tr>
      <w:tr w:rsidR="00C70080" w:rsidRPr="00D26AC9" w14:paraId="2CBCC4F1" w14:textId="77777777" w:rsidTr="00EB01CF">
        <w:tc>
          <w:tcPr>
            <w:tcW w:w="392" w:type="dxa"/>
            <w:vAlign w:val="center"/>
          </w:tcPr>
          <w:p w14:paraId="2975F699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D821ED4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vAlign w:val="center"/>
          </w:tcPr>
          <w:p w14:paraId="73E57D49" w14:textId="0E63C84B" w:rsidR="00577742" w:rsidRPr="00D26AC9" w:rsidRDefault="0052601A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4604444B" w14:textId="0492841F" w:rsidR="00577742" w:rsidRPr="00D26AC9" w:rsidRDefault="0052601A" w:rsidP="00322C81">
            <w:pPr>
              <w:rPr>
                <w:sz w:val="20"/>
                <w:szCs w:val="20"/>
              </w:rPr>
            </w:pPr>
            <w:r w:rsidRPr="0052601A">
              <w:rPr>
                <w:sz w:val="20"/>
                <w:szCs w:val="20"/>
              </w:rPr>
              <w:t>Loss to follow-up unclear, not explained in detail</w:t>
            </w:r>
          </w:p>
        </w:tc>
      </w:tr>
      <w:tr w:rsidR="00C70080" w:rsidRPr="00D26AC9" w14:paraId="5B8071C9" w14:textId="77777777" w:rsidTr="00EB01CF">
        <w:tc>
          <w:tcPr>
            <w:tcW w:w="392" w:type="dxa"/>
            <w:vAlign w:val="center"/>
          </w:tcPr>
          <w:p w14:paraId="60DC2744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8DB541C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vAlign w:val="center"/>
          </w:tcPr>
          <w:p w14:paraId="1136B268" w14:textId="10CF6F82" w:rsidR="00577742" w:rsidRPr="00D26AC9" w:rsidRDefault="0052601A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7A66F98C" w14:textId="15301968" w:rsidR="00577742" w:rsidRPr="00D26AC9" w:rsidRDefault="00F92632" w:rsidP="00D61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rotocol available and all expected o</w:t>
            </w:r>
            <w:r w:rsidR="0052601A" w:rsidRPr="0052601A">
              <w:rPr>
                <w:sz w:val="20"/>
                <w:szCs w:val="20"/>
              </w:rPr>
              <w:t>utcomes</w:t>
            </w:r>
            <w:r>
              <w:rPr>
                <w:sz w:val="20"/>
                <w:szCs w:val="20"/>
              </w:rPr>
              <w:t xml:space="preserve"> </w:t>
            </w:r>
            <w:r w:rsidR="004553EF">
              <w:rPr>
                <w:sz w:val="20"/>
                <w:szCs w:val="20"/>
              </w:rPr>
              <w:t>reported</w:t>
            </w:r>
          </w:p>
        </w:tc>
      </w:tr>
      <w:tr w:rsidR="00C70080" w:rsidRPr="00D26AC9" w14:paraId="2EE12568" w14:textId="77777777" w:rsidTr="00EB01CF">
        <w:tc>
          <w:tcPr>
            <w:tcW w:w="392" w:type="dxa"/>
            <w:vAlign w:val="center"/>
          </w:tcPr>
          <w:p w14:paraId="699A04A8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4B19CA9" w14:textId="76E595A9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Other</w:t>
            </w:r>
            <w:r w:rsidR="007C4C60">
              <w:rPr>
                <w:sz w:val="20"/>
                <w:szCs w:val="20"/>
              </w:rPr>
              <w:t xml:space="preserve"> bias</w:t>
            </w:r>
          </w:p>
        </w:tc>
        <w:tc>
          <w:tcPr>
            <w:tcW w:w="0" w:type="auto"/>
            <w:vAlign w:val="center"/>
          </w:tcPr>
          <w:p w14:paraId="3CD3F45C" w14:textId="775B3C56" w:rsidR="00577742" w:rsidRPr="00D26AC9" w:rsidRDefault="004A7368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2A5235A8" w14:textId="168038E0" w:rsidR="00577742" w:rsidRPr="00D26AC9" w:rsidRDefault="004A7368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tudy appears to be free of other sources of bias</w:t>
            </w:r>
          </w:p>
        </w:tc>
      </w:tr>
    </w:tbl>
    <w:p w14:paraId="707B3EF2" w14:textId="097568A7" w:rsidR="00FF686C" w:rsidRDefault="00FF686C">
      <w:pPr>
        <w:rPr>
          <w:sz w:val="20"/>
          <w:szCs w:val="20"/>
        </w:rPr>
      </w:pPr>
    </w:p>
    <w:p w14:paraId="783C78B3" w14:textId="77777777" w:rsidR="00FF686C" w:rsidRDefault="00FF686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2EF6769" w14:textId="6B0DE7A6" w:rsidR="00FF686C" w:rsidRPr="009E3D26" w:rsidRDefault="009E3D26" w:rsidP="00FF686C">
      <w:pPr>
        <w:rPr>
          <w:b/>
        </w:rPr>
      </w:pPr>
      <w:r>
        <w:rPr>
          <w:b/>
        </w:rPr>
        <w:lastRenderedPageBreak/>
        <w:t xml:space="preserve">2) </w:t>
      </w:r>
      <w:r w:rsidR="00FF686C" w:rsidRPr="009E3D26">
        <w:rPr>
          <w:b/>
        </w:rPr>
        <w:t>Risk</w:t>
      </w:r>
      <w:r>
        <w:rPr>
          <w:b/>
        </w:rPr>
        <w:t xml:space="preserve"> of bias summary for </w:t>
      </w:r>
      <w:r w:rsidR="00B46921">
        <w:rPr>
          <w:b/>
        </w:rPr>
        <w:t xml:space="preserve">studies included </w:t>
      </w:r>
      <w:r>
        <w:rPr>
          <w:b/>
        </w:rPr>
        <w:t>extremely preterm birth (RCTs)</w:t>
      </w:r>
    </w:p>
    <w:p w14:paraId="247DFE28" w14:textId="23E5A9FA" w:rsidR="00FF686C" w:rsidRDefault="00FF686C">
      <w:r>
        <w:rPr>
          <w:noProof/>
          <w:lang w:eastAsia="ja-JP"/>
        </w:rPr>
        <w:drawing>
          <wp:inline distT="0" distB="0" distL="0" distR="0" wp14:anchorId="29C87073" wp14:editId="4EBB3B6E">
            <wp:extent cx="2514600" cy="3136525"/>
            <wp:effectExtent l="0" t="0" r="0" b="0"/>
            <wp:docPr id="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074" cy="3140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FF686C">
        <w:rPr>
          <w:noProof/>
          <w:lang w:eastAsia="ja-JP"/>
        </w:rPr>
        <w:drawing>
          <wp:inline distT="0" distB="0" distL="0" distR="0" wp14:anchorId="3CB690F2" wp14:editId="481DD479">
            <wp:extent cx="3619500" cy="1488142"/>
            <wp:effectExtent l="0" t="0" r="0" b="1079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556" cy="1489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BFFF4" w14:textId="389DB1EC" w:rsidR="00FF686C" w:rsidRDefault="00FF686C"/>
    <w:p w14:paraId="14BF6F72" w14:textId="0F23318C" w:rsidR="00FF686C" w:rsidRDefault="00FF686C">
      <w:r>
        <w:br w:type="page"/>
      </w:r>
    </w:p>
    <w:p w14:paraId="633BC371" w14:textId="3CA27190" w:rsidR="00FF686C" w:rsidRPr="009E3D26" w:rsidRDefault="00FF686C">
      <w:pPr>
        <w:rPr>
          <w:b/>
        </w:rPr>
      </w:pPr>
      <w:r w:rsidRPr="009E3D26">
        <w:rPr>
          <w:b/>
        </w:rPr>
        <w:t xml:space="preserve">3) </w:t>
      </w:r>
      <w:r w:rsidR="0072755C">
        <w:rPr>
          <w:b/>
        </w:rPr>
        <w:t>Risk of bias assessment for n</w:t>
      </w:r>
      <w:r w:rsidR="009E3D26">
        <w:rPr>
          <w:b/>
        </w:rPr>
        <w:t>on-</w:t>
      </w:r>
      <w:r w:rsidR="00B46921">
        <w:rPr>
          <w:b/>
        </w:rPr>
        <w:t>randomiz</w:t>
      </w:r>
      <w:r w:rsidR="00B46921" w:rsidRPr="009E3D26">
        <w:rPr>
          <w:b/>
        </w:rPr>
        <w:t>ed</w:t>
      </w:r>
      <w:r w:rsidR="0072755C">
        <w:rPr>
          <w:b/>
        </w:rPr>
        <w:t xml:space="preserve"> studies based on the </w:t>
      </w:r>
      <w:r w:rsidRPr="009E3D26">
        <w:rPr>
          <w:b/>
        </w:rPr>
        <w:t xml:space="preserve">Risk of Bias Assessment tool for </w:t>
      </w:r>
      <w:r w:rsidR="009E3D26">
        <w:rPr>
          <w:b/>
        </w:rPr>
        <w:t>Non-randomized Studies</w:t>
      </w:r>
      <w:r w:rsidR="0072755C">
        <w:rPr>
          <w:b/>
        </w:rPr>
        <w:t>’</w:t>
      </w:r>
      <w:r w:rsidR="0072755C" w:rsidRPr="0072755C">
        <w:rPr>
          <w:b/>
        </w:rPr>
        <w:t xml:space="preserve"> </w:t>
      </w:r>
      <w:r w:rsidR="0072755C">
        <w:rPr>
          <w:b/>
        </w:rPr>
        <w:t>criteria</w:t>
      </w:r>
      <w:r w:rsidR="009E3D26">
        <w:rPr>
          <w:b/>
        </w:rPr>
        <w:t xml:space="preserve"> (</w:t>
      </w:r>
      <w:proofErr w:type="spellStart"/>
      <w:r w:rsidR="009E3D26">
        <w:rPr>
          <w:b/>
        </w:rPr>
        <w:t>RoBANS</w:t>
      </w:r>
      <w:proofErr w:type="spellEnd"/>
      <w:r w:rsidR="009E3D26">
        <w:rPr>
          <w:b/>
        </w:rPr>
        <w:t>)</w:t>
      </w:r>
      <w:r w:rsidR="0072755C">
        <w:rPr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2"/>
        <w:gridCol w:w="2552"/>
        <w:gridCol w:w="1646"/>
        <w:gridCol w:w="5366"/>
      </w:tblGrid>
      <w:tr w:rsidR="007C4C60" w:rsidRPr="00D26AC9" w14:paraId="6C0A8F1E" w14:textId="77777777" w:rsidTr="00FF686C">
        <w:trPr>
          <w:trHeight w:val="449"/>
        </w:trPr>
        <w:tc>
          <w:tcPr>
            <w:tcW w:w="9956" w:type="dxa"/>
            <w:gridSpan w:val="4"/>
            <w:shd w:val="clear" w:color="auto" w:fill="BFBFBF" w:themeFill="background1" w:themeFillShade="BF"/>
            <w:vAlign w:val="center"/>
          </w:tcPr>
          <w:p w14:paraId="23AE2D3F" w14:textId="2970C499" w:rsidR="007C4C60" w:rsidRPr="00322C81" w:rsidRDefault="007C4C60" w:rsidP="009E3D26">
            <w:pPr>
              <w:rPr>
                <w:sz w:val="20"/>
                <w:szCs w:val="20"/>
              </w:rPr>
            </w:pPr>
            <w:r w:rsidRPr="002A4971">
              <w:rPr>
                <w:b/>
              </w:rPr>
              <w:t xml:space="preserve">Extremely preterm birth </w:t>
            </w:r>
            <w:r>
              <w:rPr>
                <w:b/>
              </w:rPr>
              <w:t>(</w:t>
            </w:r>
            <w:r w:rsidR="00507B18">
              <w:rPr>
                <w:b/>
              </w:rPr>
              <w:t>non-</w:t>
            </w:r>
            <w:r w:rsidR="009E3D26">
              <w:rPr>
                <w:b/>
              </w:rPr>
              <w:t>RCTs</w:t>
            </w:r>
            <w:r>
              <w:rPr>
                <w:b/>
              </w:rPr>
              <w:t>)</w:t>
            </w:r>
          </w:p>
        </w:tc>
      </w:tr>
      <w:tr w:rsidR="006A4173" w:rsidRPr="00D26AC9" w14:paraId="49D7CCCA" w14:textId="77777777" w:rsidTr="00FF686C"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5F0A1974" w14:textId="77777777" w:rsidR="006A4173" w:rsidRPr="00322C81" w:rsidRDefault="006A4173" w:rsidP="009E3D26">
            <w:pPr>
              <w:pStyle w:val="a4"/>
              <w:numPr>
                <w:ilvl w:val="0"/>
                <w:numId w:val="3"/>
              </w:numPr>
              <w:rPr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17F6B22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322C81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303DB1B9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proofErr w:type="spellStart"/>
            <w:r w:rsidRPr="00322C81">
              <w:rPr>
                <w:sz w:val="20"/>
                <w:szCs w:val="20"/>
              </w:rPr>
              <w:t>Berghella</w:t>
            </w:r>
            <w:proofErr w:type="spellEnd"/>
            <w:r w:rsidRPr="00322C81">
              <w:rPr>
                <w:rFonts w:hint="eastAsia"/>
                <w:sz w:val="20"/>
                <w:szCs w:val="20"/>
              </w:rPr>
              <w:t xml:space="preserve"> </w:t>
            </w:r>
            <w:r w:rsidRPr="00322C81">
              <w:rPr>
                <w:sz w:val="20"/>
                <w:szCs w:val="20"/>
              </w:rPr>
              <w:t>2009</w:t>
            </w:r>
          </w:p>
        </w:tc>
      </w:tr>
      <w:tr w:rsidR="006A4173" w:rsidRPr="00D26AC9" w14:paraId="44BED6AA" w14:textId="77777777" w:rsidTr="006A4173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76D83F44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1000465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322C81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58B577B9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322C81">
              <w:rPr>
                <w:rFonts w:hint="eastAsia"/>
                <w:sz w:val="20"/>
                <w:szCs w:val="20"/>
              </w:rPr>
              <w:t>Retrospective cohorts</w:t>
            </w:r>
          </w:p>
        </w:tc>
      </w:tr>
      <w:tr w:rsidR="000E0E2C" w:rsidRPr="00D26AC9" w14:paraId="3F69945B" w14:textId="77777777" w:rsidTr="006A4173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683E0528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E58C1B9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  <w:r w:rsidRPr="00322C81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0CA928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  <w:r w:rsidRPr="00322C81">
              <w:rPr>
                <w:b/>
                <w:sz w:val="20"/>
                <w:szCs w:val="20"/>
              </w:rPr>
              <w:t>Author’s judg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C219ED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  <w:r w:rsidRPr="00322C81">
              <w:rPr>
                <w:rFonts w:eastAsia="Times New Roman" w:cs="Times New Roman"/>
                <w:b/>
                <w:sz w:val="20"/>
                <w:szCs w:val="20"/>
              </w:rPr>
              <w:t xml:space="preserve">Support for </w:t>
            </w:r>
            <w:r w:rsidRPr="000C0DAB">
              <w:rPr>
                <w:rFonts w:eastAsia="Times New Roman" w:cs="Times New Roman"/>
                <w:b/>
                <w:sz w:val="20"/>
                <w:szCs w:val="20"/>
              </w:rPr>
              <w:t>judgment</w:t>
            </w:r>
          </w:p>
        </w:tc>
      </w:tr>
      <w:tr w:rsidR="000E0E2C" w:rsidRPr="00D26AC9" w14:paraId="1A9B55CE" w14:textId="77777777" w:rsidTr="006A4173">
        <w:tc>
          <w:tcPr>
            <w:tcW w:w="392" w:type="dxa"/>
            <w:vAlign w:val="center"/>
          </w:tcPr>
          <w:p w14:paraId="418D0BF2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B101DA7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0" w:type="auto"/>
            <w:vAlign w:val="center"/>
          </w:tcPr>
          <w:p w14:paraId="144E683C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1F019419" w14:textId="52FAAA72" w:rsidR="006A4173" w:rsidRPr="00D26AC9" w:rsidRDefault="000E0E2C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women with high risk preterm select from medical database</w:t>
            </w:r>
          </w:p>
        </w:tc>
      </w:tr>
      <w:tr w:rsidR="000E0E2C" w:rsidRPr="00D26AC9" w14:paraId="4DE6573F" w14:textId="77777777" w:rsidTr="006A4173">
        <w:tc>
          <w:tcPr>
            <w:tcW w:w="392" w:type="dxa"/>
            <w:vAlign w:val="center"/>
          </w:tcPr>
          <w:p w14:paraId="543787B1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15D728E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Confounding variables</w:t>
            </w:r>
          </w:p>
        </w:tc>
        <w:tc>
          <w:tcPr>
            <w:tcW w:w="0" w:type="auto"/>
            <w:vAlign w:val="center"/>
          </w:tcPr>
          <w:p w14:paraId="2900A8F3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195E3365" w14:textId="22AB973B" w:rsidR="006A4173" w:rsidRPr="00D26AC9" w:rsidRDefault="007A54D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ounding</w:t>
            </w:r>
            <w:r w:rsidR="001F2BA3">
              <w:rPr>
                <w:sz w:val="20"/>
                <w:szCs w:val="20"/>
              </w:rPr>
              <w:t xml:space="preserve"> variables adjusted by mul</w:t>
            </w:r>
            <w:r>
              <w:rPr>
                <w:sz w:val="20"/>
                <w:szCs w:val="20"/>
              </w:rPr>
              <w:t>tivariable</w:t>
            </w:r>
            <w:r w:rsidR="001F2BA3">
              <w:rPr>
                <w:sz w:val="20"/>
                <w:szCs w:val="20"/>
              </w:rPr>
              <w:t xml:space="preserve"> regression</w:t>
            </w:r>
          </w:p>
        </w:tc>
      </w:tr>
      <w:tr w:rsidR="000E0E2C" w:rsidRPr="00D26AC9" w14:paraId="0EB72435" w14:textId="77777777" w:rsidTr="006A4173">
        <w:tc>
          <w:tcPr>
            <w:tcW w:w="392" w:type="dxa"/>
            <w:vAlign w:val="center"/>
          </w:tcPr>
          <w:p w14:paraId="18ADF683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4D6C545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Measurement of exposure</w:t>
            </w:r>
          </w:p>
        </w:tc>
        <w:tc>
          <w:tcPr>
            <w:tcW w:w="0" w:type="auto"/>
            <w:vAlign w:val="center"/>
          </w:tcPr>
          <w:p w14:paraId="1E5AE56C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202035A8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322C81">
              <w:rPr>
                <w:sz w:val="20"/>
                <w:szCs w:val="20"/>
              </w:rPr>
              <w:t>Medical examination</w:t>
            </w:r>
          </w:p>
        </w:tc>
      </w:tr>
      <w:tr w:rsidR="000E0E2C" w:rsidRPr="00D26AC9" w14:paraId="703EDAFC" w14:textId="77777777" w:rsidTr="006A4173">
        <w:tc>
          <w:tcPr>
            <w:tcW w:w="392" w:type="dxa"/>
            <w:vAlign w:val="center"/>
          </w:tcPr>
          <w:p w14:paraId="22F4C53F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33FBA03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Blinding of outcomes</w:t>
            </w:r>
          </w:p>
        </w:tc>
        <w:tc>
          <w:tcPr>
            <w:tcW w:w="0" w:type="auto"/>
            <w:vAlign w:val="center"/>
          </w:tcPr>
          <w:p w14:paraId="5ECFBA70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6230411D" w14:textId="05F5673B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blinded</w:t>
            </w:r>
            <w:r w:rsidR="001F2BA3">
              <w:rPr>
                <w:sz w:val="20"/>
                <w:szCs w:val="20"/>
              </w:rPr>
              <w:t>, but outcome most likely not influenced</w:t>
            </w:r>
          </w:p>
        </w:tc>
      </w:tr>
      <w:tr w:rsidR="000E0E2C" w:rsidRPr="00D26AC9" w14:paraId="14434395" w14:textId="77777777" w:rsidTr="006A4173">
        <w:tc>
          <w:tcPr>
            <w:tcW w:w="392" w:type="dxa"/>
            <w:vAlign w:val="center"/>
          </w:tcPr>
          <w:p w14:paraId="3663F381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3815C61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vAlign w:val="center"/>
          </w:tcPr>
          <w:p w14:paraId="04C1B7C7" w14:textId="19D979EE" w:rsidR="006A4173" w:rsidRPr="00D26AC9" w:rsidRDefault="00200FAE" w:rsidP="006A417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Unclear</w:t>
            </w:r>
          </w:p>
        </w:tc>
        <w:tc>
          <w:tcPr>
            <w:tcW w:w="0" w:type="auto"/>
            <w:vAlign w:val="center"/>
          </w:tcPr>
          <w:p w14:paraId="16B40C29" w14:textId="172D04DC" w:rsidR="006A4173" w:rsidRPr="00D26AC9" w:rsidRDefault="00200FAE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umber of excluded or missing data were not described</w:t>
            </w:r>
          </w:p>
        </w:tc>
      </w:tr>
      <w:tr w:rsidR="000E0E2C" w:rsidRPr="00D26AC9" w14:paraId="1AB2431D" w14:textId="77777777" w:rsidTr="006A4173">
        <w:tc>
          <w:tcPr>
            <w:tcW w:w="392" w:type="dxa"/>
            <w:vAlign w:val="center"/>
          </w:tcPr>
          <w:p w14:paraId="738477ED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BF9C645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vAlign w:val="center"/>
          </w:tcPr>
          <w:p w14:paraId="7838129D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1A2F112A" w14:textId="7399EA48" w:rsidR="006A4173" w:rsidRPr="00D26AC9" w:rsidRDefault="00200FAE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6A4173">
              <w:rPr>
                <w:sz w:val="20"/>
                <w:szCs w:val="20"/>
              </w:rPr>
              <w:t xml:space="preserve">esults correspond to intended estimate outcomes </w:t>
            </w:r>
            <w:r>
              <w:rPr>
                <w:sz w:val="20"/>
                <w:szCs w:val="20"/>
              </w:rPr>
              <w:t>reported</w:t>
            </w:r>
          </w:p>
        </w:tc>
      </w:tr>
      <w:tr w:rsidR="006A4173" w:rsidRPr="00D26AC9" w14:paraId="45AB5B2B" w14:textId="77777777" w:rsidTr="00FF686C"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14BB1DAB" w14:textId="77777777" w:rsidR="006A4173" w:rsidRPr="0040443D" w:rsidRDefault="006A4173" w:rsidP="009E3D26">
            <w:pPr>
              <w:pStyle w:val="a4"/>
              <w:numPr>
                <w:ilvl w:val="0"/>
                <w:numId w:val="3"/>
              </w:num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696DF1B9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  <w:r w:rsidRPr="00322C81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39DF46C9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e 2010</w:t>
            </w:r>
          </w:p>
        </w:tc>
      </w:tr>
      <w:tr w:rsidR="006A4173" w:rsidRPr="00D26AC9" w14:paraId="57228EBE" w14:textId="77777777" w:rsidTr="006A4173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9D56BC4" w14:textId="77777777" w:rsidR="006A4173" w:rsidRPr="00322C81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B9434AA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  <w:r w:rsidRPr="00322C81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2FB53E44" w14:textId="77777777" w:rsidR="006A4173" w:rsidRPr="00965F4A" w:rsidRDefault="006A4173" w:rsidP="006A4173">
            <w:pPr>
              <w:rPr>
                <w:sz w:val="20"/>
                <w:szCs w:val="20"/>
              </w:rPr>
            </w:pPr>
            <w:r w:rsidRPr="00322C81">
              <w:rPr>
                <w:rFonts w:hint="eastAsia"/>
                <w:sz w:val="20"/>
                <w:szCs w:val="20"/>
              </w:rPr>
              <w:t>Retrospective cohorts</w:t>
            </w:r>
          </w:p>
        </w:tc>
      </w:tr>
      <w:tr w:rsidR="000E0E2C" w:rsidRPr="00D26AC9" w14:paraId="2A6593EF" w14:textId="77777777" w:rsidTr="006A4173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63CAF945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CC9BBA2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  <w:r w:rsidRPr="00322C81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302172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  <w:r w:rsidRPr="00322C81">
              <w:rPr>
                <w:b/>
                <w:sz w:val="20"/>
                <w:szCs w:val="20"/>
              </w:rPr>
              <w:t>Author’s judg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800C52" w14:textId="77777777" w:rsidR="006A4173" w:rsidRPr="00322C81" w:rsidRDefault="006A4173" w:rsidP="006A4173">
            <w:pPr>
              <w:rPr>
                <w:b/>
                <w:sz w:val="20"/>
                <w:szCs w:val="20"/>
              </w:rPr>
            </w:pPr>
            <w:r w:rsidRPr="00322C81">
              <w:rPr>
                <w:rFonts w:eastAsia="Times New Roman" w:cs="Times New Roman"/>
                <w:b/>
                <w:sz w:val="20"/>
                <w:szCs w:val="20"/>
              </w:rPr>
              <w:t xml:space="preserve">Support for </w:t>
            </w:r>
            <w:r w:rsidRPr="000C0DAB">
              <w:rPr>
                <w:rFonts w:eastAsia="Times New Roman" w:cs="Times New Roman"/>
                <w:b/>
                <w:sz w:val="20"/>
                <w:szCs w:val="20"/>
              </w:rPr>
              <w:t>judgment</w:t>
            </w:r>
          </w:p>
        </w:tc>
      </w:tr>
      <w:tr w:rsidR="000E0E2C" w:rsidRPr="00D26AC9" w14:paraId="529D2510" w14:textId="77777777" w:rsidTr="006A4173">
        <w:tc>
          <w:tcPr>
            <w:tcW w:w="392" w:type="dxa"/>
            <w:vAlign w:val="center"/>
          </w:tcPr>
          <w:p w14:paraId="2091C9E4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3FAEC86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0" w:type="auto"/>
            <w:vAlign w:val="center"/>
          </w:tcPr>
          <w:p w14:paraId="1C50891A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58A87BAB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965F4A">
              <w:rPr>
                <w:sz w:val="20"/>
                <w:szCs w:val="20"/>
              </w:rPr>
              <w:t>Population</w:t>
            </w:r>
            <w:r>
              <w:rPr>
                <w:sz w:val="20"/>
                <w:szCs w:val="20"/>
              </w:rPr>
              <w:t>’</w:t>
            </w:r>
            <w:r w:rsidRPr="00965F4A">
              <w:rPr>
                <w:sz w:val="20"/>
                <w:szCs w:val="20"/>
              </w:rPr>
              <w:t>s origin not described</w:t>
            </w:r>
          </w:p>
        </w:tc>
      </w:tr>
      <w:tr w:rsidR="000E0E2C" w:rsidRPr="00D26AC9" w14:paraId="49A45B81" w14:textId="77777777" w:rsidTr="006A4173">
        <w:tc>
          <w:tcPr>
            <w:tcW w:w="392" w:type="dxa"/>
            <w:vAlign w:val="center"/>
          </w:tcPr>
          <w:p w14:paraId="71A3BDC3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1B3D1B6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Confounding variables</w:t>
            </w:r>
          </w:p>
        </w:tc>
        <w:tc>
          <w:tcPr>
            <w:tcW w:w="0" w:type="auto"/>
            <w:vAlign w:val="center"/>
          </w:tcPr>
          <w:p w14:paraId="5A80EDEF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1F34DA38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965F4A">
              <w:rPr>
                <w:rFonts w:hint="eastAsia"/>
                <w:sz w:val="20"/>
                <w:szCs w:val="20"/>
              </w:rPr>
              <w:t>Adjusted through Cox regression</w:t>
            </w:r>
          </w:p>
        </w:tc>
      </w:tr>
      <w:tr w:rsidR="000E0E2C" w:rsidRPr="00D26AC9" w14:paraId="6DAC3256" w14:textId="77777777" w:rsidTr="006A4173">
        <w:tc>
          <w:tcPr>
            <w:tcW w:w="392" w:type="dxa"/>
            <w:vAlign w:val="center"/>
          </w:tcPr>
          <w:p w14:paraId="41573071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8EA2AF4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Measurement of exposure</w:t>
            </w:r>
          </w:p>
        </w:tc>
        <w:tc>
          <w:tcPr>
            <w:tcW w:w="0" w:type="auto"/>
            <w:vAlign w:val="center"/>
          </w:tcPr>
          <w:p w14:paraId="5A7EAC8E" w14:textId="0564AF33" w:rsidR="006A4173" w:rsidRPr="00D26AC9" w:rsidRDefault="001F2BA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48AE9C3A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965F4A">
              <w:rPr>
                <w:rFonts w:hint="eastAsia"/>
                <w:sz w:val="20"/>
                <w:szCs w:val="20"/>
              </w:rPr>
              <w:t>Although source is unclear, information</w:t>
            </w:r>
            <w:r>
              <w:rPr>
                <w:sz w:val="20"/>
                <w:szCs w:val="20"/>
              </w:rPr>
              <w:t xml:space="preserve"> was</w:t>
            </w:r>
            <w:r w:rsidRPr="00965F4A">
              <w:rPr>
                <w:rFonts w:hint="eastAsia"/>
                <w:sz w:val="20"/>
                <w:szCs w:val="20"/>
              </w:rPr>
              <w:t xml:space="preserve"> only found in medical records</w:t>
            </w:r>
          </w:p>
        </w:tc>
      </w:tr>
      <w:tr w:rsidR="000E0E2C" w:rsidRPr="00D26AC9" w14:paraId="1FDCBDEC" w14:textId="77777777" w:rsidTr="006A4173">
        <w:tc>
          <w:tcPr>
            <w:tcW w:w="392" w:type="dxa"/>
            <w:vAlign w:val="center"/>
          </w:tcPr>
          <w:p w14:paraId="02140236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4A5738F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Blinding of outcomes</w:t>
            </w:r>
          </w:p>
        </w:tc>
        <w:tc>
          <w:tcPr>
            <w:tcW w:w="0" w:type="auto"/>
            <w:vAlign w:val="center"/>
          </w:tcPr>
          <w:p w14:paraId="6A4F19A7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7798114D" w14:textId="62DCA6B4" w:rsidR="006A4173" w:rsidRPr="00D26AC9" w:rsidRDefault="006A4173" w:rsidP="006A4173">
            <w:pPr>
              <w:rPr>
                <w:sz w:val="20"/>
                <w:szCs w:val="20"/>
              </w:rPr>
            </w:pPr>
            <w:r w:rsidRPr="00965F4A">
              <w:rPr>
                <w:rFonts w:hint="eastAsia"/>
                <w:sz w:val="20"/>
                <w:szCs w:val="20"/>
              </w:rPr>
              <w:t>Not blinded</w:t>
            </w:r>
            <w:r w:rsidR="001F2BA3">
              <w:rPr>
                <w:sz w:val="20"/>
                <w:szCs w:val="20"/>
              </w:rPr>
              <w:t>, but outcome most likely not influenced</w:t>
            </w:r>
          </w:p>
        </w:tc>
      </w:tr>
      <w:tr w:rsidR="000E0E2C" w:rsidRPr="00D26AC9" w14:paraId="5B60F29D" w14:textId="77777777" w:rsidTr="006A4173">
        <w:tc>
          <w:tcPr>
            <w:tcW w:w="392" w:type="dxa"/>
            <w:vAlign w:val="center"/>
          </w:tcPr>
          <w:p w14:paraId="726EBF74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DB3B23D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vAlign w:val="center"/>
          </w:tcPr>
          <w:p w14:paraId="11C9939F" w14:textId="1D7A833D" w:rsidR="006A4173" w:rsidRPr="00D26AC9" w:rsidRDefault="001F2BA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7D30FCD8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965F4A">
              <w:rPr>
                <w:rFonts w:hint="eastAsia"/>
                <w:sz w:val="20"/>
                <w:szCs w:val="20"/>
              </w:rPr>
              <w:t>Not mentioned clearly</w:t>
            </w:r>
          </w:p>
        </w:tc>
      </w:tr>
      <w:tr w:rsidR="000E0E2C" w:rsidRPr="00D26AC9" w14:paraId="504C11B1" w14:textId="77777777" w:rsidTr="006A4173">
        <w:tc>
          <w:tcPr>
            <w:tcW w:w="392" w:type="dxa"/>
            <w:vAlign w:val="center"/>
          </w:tcPr>
          <w:p w14:paraId="31484C86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DAC8234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vAlign w:val="center"/>
          </w:tcPr>
          <w:p w14:paraId="1E0BD059" w14:textId="42E5AAEF" w:rsidR="006A4173" w:rsidRPr="00D26AC9" w:rsidRDefault="001F2BA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46449670" w14:textId="26CA3E11" w:rsidR="006A4173" w:rsidRPr="00D26AC9" w:rsidRDefault="007A54D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 report contained too few information</w:t>
            </w:r>
          </w:p>
        </w:tc>
      </w:tr>
      <w:tr w:rsidR="006A4173" w:rsidRPr="00D26AC9" w14:paraId="3B480FD5" w14:textId="77777777" w:rsidTr="00FF686C"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25C926B8" w14:textId="77777777" w:rsidR="006A4173" w:rsidRPr="0040443D" w:rsidRDefault="006A4173" w:rsidP="009E3D26">
            <w:pPr>
              <w:pStyle w:val="a4"/>
              <w:numPr>
                <w:ilvl w:val="0"/>
                <w:numId w:val="3"/>
              </w:num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0DF2C99" w14:textId="77777777" w:rsidR="006A4173" w:rsidRPr="002544DE" w:rsidRDefault="006A4173" w:rsidP="006A4173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7CBEB58E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nuck</w:t>
            </w:r>
            <w:proofErr w:type="spellEnd"/>
            <w:r>
              <w:rPr>
                <w:sz w:val="20"/>
                <w:szCs w:val="20"/>
              </w:rPr>
              <w:t xml:space="preserve"> 2012</w:t>
            </w:r>
          </w:p>
        </w:tc>
      </w:tr>
      <w:tr w:rsidR="006A4173" w:rsidRPr="00D26AC9" w14:paraId="62482680" w14:textId="77777777" w:rsidTr="006A4173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69432F9" w14:textId="77777777" w:rsidR="006A4173" w:rsidRPr="00C703DE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E745712" w14:textId="77777777" w:rsidR="006A4173" w:rsidRPr="002544DE" w:rsidRDefault="006A4173" w:rsidP="006A4173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203D1480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</w:t>
            </w:r>
          </w:p>
        </w:tc>
      </w:tr>
      <w:tr w:rsidR="000E0E2C" w:rsidRPr="00D26AC9" w14:paraId="1AC569AB" w14:textId="77777777" w:rsidTr="006A4173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04F9D897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FF6D565" w14:textId="77777777" w:rsidR="006A4173" w:rsidRPr="002544DE" w:rsidRDefault="006A4173" w:rsidP="006A4173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657AE7" w14:textId="77777777" w:rsidR="006A4173" w:rsidRPr="002544DE" w:rsidRDefault="006A4173" w:rsidP="006A4173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Author’s judg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28C975" w14:textId="77777777" w:rsidR="006A4173" w:rsidRPr="002544DE" w:rsidRDefault="006A4173" w:rsidP="006A4173">
            <w:pPr>
              <w:rPr>
                <w:b/>
                <w:sz w:val="20"/>
                <w:szCs w:val="20"/>
              </w:rPr>
            </w:pPr>
            <w:r w:rsidRPr="002544DE">
              <w:rPr>
                <w:rFonts w:eastAsia="Times New Roman" w:cs="Times New Roman"/>
                <w:b/>
                <w:sz w:val="20"/>
                <w:szCs w:val="20"/>
              </w:rPr>
              <w:t xml:space="preserve">Support for </w:t>
            </w:r>
            <w:r w:rsidRPr="000C0DAB">
              <w:rPr>
                <w:rFonts w:eastAsia="Times New Roman" w:cs="Times New Roman"/>
                <w:b/>
                <w:sz w:val="20"/>
                <w:szCs w:val="20"/>
              </w:rPr>
              <w:t>judgment</w:t>
            </w:r>
          </w:p>
        </w:tc>
      </w:tr>
      <w:tr w:rsidR="000E0E2C" w:rsidRPr="00D26AC9" w14:paraId="6C69A543" w14:textId="77777777" w:rsidTr="006A4173">
        <w:tc>
          <w:tcPr>
            <w:tcW w:w="392" w:type="dxa"/>
            <w:vAlign w:val="center"/>
          </w:tcPr>
          <w:p w14:paraId="583D63E7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62E865C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0" w:type="auto"/>
            <w:vAlign w:val="center"/>
          </w:tcPr>
          <w:p w14:paraId="01E5516A" w14:textId="2A0604E5" w:rsidR="006A4173" w:rsidRPr="00D26AC9" w:rsidRDefault="000E0E2C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557108C1" w14:textId="1353C45D" w:rsidR="006A4173" w:rsidRPr="00D26AC9" w:rsidRDefault="000E0E2C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women with high risk preterm select from </w:t>
            </w:r>
            <w:r>
              <w:rPr>
                <w:rFonts w:hint="eastAsia"/>
                <w:sz w:val="20"/>
                <w:szCs w:val="20"/>
              </w:rPr>
              <w:t xml:space="preserve">a single healthcare system </w:t>
            </w:r>
            <w:r>
              <w:rPr>
                <w:sz w:val="20"/>
                <w:szCs w:val="20"/>
              </w:rPr>
              <w:t>database</w:t>
            </w:r>
          </w:p>
        </w:tc>
      </w:tr>
      <w:tr w:rsidR="000E0E2C" w:rsidRPr="00D26AC9" w14:paraId="2EA1753C" w14:textId="77777777" w:rsidTr="006A4173">
        <w:tc>
          <w:tcPr>
            <w:tcW w:w="392" w:type="dxa"/>
            <w:vAlign w:val="center"/>
          </w:tcPr>
          <w:p w14:paraId="2BF5E152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2D1C283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Confounding variables</w:t>
            </w:r>
          </w:p>
        </w:tc>
        <w:tc>
          <w:tcPr>
            <w:tcW w:w="0" w:type="auto"/>
            <w:vAlign w:val="center"/>
          </w:tcPr>
          <w:p w14:paraId="141FC627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2201803D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djusted</w:t>
            </w:r>
          </w:p>
        </w:tc>
      </w:tr>
      <w:tr w:rsidR="000E0E2C" w:rsidRPr="00D26AC9" w14:paraId="321B7F40" w14:textId="77777777" w:rsidTr="006A4173">
        <w:tc>
          <w:tcPr>
            <w:tcW w:w="392" w:type="dxa"/>
            <w:vAlign w:val="center"/>
          </w:tcPr>
          <w:p w14:paraId="031B46CF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87815AB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Measurement of exposure</w:t>
            </w:r>
          </w:p>
        </w:tc>
        <w:tc>
          <w:tcPr>
            <w:tcW w:w="0" w:type="auto"/>
            <w:vAlign w:val="center"/>
          </w:tcPr>
          <w:p w14:paraId="41E409E1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645BD587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cords</w:t>
            </w:r>
          </w:p>
        </w:tc>
      </w:tr>
      <w:tr w:rsidR="000E0E2C" w:rsidRPr="00D26AC9" w14:paraId="46E4BA89" w14:textId="77777777" w:rsidTr="006A4173">
        <w:tc>
          <w:tcPr>
            <w:tcW w:w="392" w:type="dxa"/>
            <w:vAlign w:val="center"/>
          </w:tcPr>
          <w:p w14:paraId="63ED809B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96BA9A7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Blinding of outcomes</w:t>
            </w:r>
          </w:p>
        </w:tc>
        <w:tc>
          <w:tcPr>
            <w:tcW w:w="0" w:type="auto"/>
            <w:vAlign w:val="center"/>
          </w:tcPr>
          <w:p w14:paraId="2258425D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2EF6A355" w14:textId="40C409C8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blinded</w:t>
            </w:r>
            <w:r w:rsidR="001F2BA3">
              <w:rPr>
                <w:sz w:val="20"/>
                <w:szCs w:val="20"/>
              </w:rPr>
              <w:t>, but outcome most likely not influenced</w:t>
            </w:r>
          </w:p>
        </w:tc>
      </w:tr>
      <w:tr w:rsidR="000E0E2C" w:rsidRPr="00D26AC9" w14:paraId="2B0EA04D" w14:textId="77777777" w:rsidTr="006A4173">
        <w:tc>
          <w:tcPr>
            <w:tcW w:w="392" w:type="dxa"/>
            <w:vAlign w:val="center"/>
          </w:tcPr>
          <w:p w14:paraId="4FD4FE9F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9390655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vAlign w:val="center"/>
          </w:tcPr>
          <w:p w14:paraId="5BB4CC49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0" w:type="auto"/>
            <w:vAlign w:val="center"/>
          </w:tcPr>
          <w:p w14:paraId="420DEB74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mentioned</w:t>
            </w:r>
          </w:p>
        </w:tc>
      </w:tr>
      <w:tr w:rsidR="000E0E2C" w:rsidRPr="00D26AC9" w14:paraId="19A851BD" w14:textId="77777777" w:rsidTr="006A4173">
        <w:tc>
          <w:tcPr>
            <w:tcW w:w="392" w:type="dxa"/>
            <w:vAlign w:val="center"/>
          </w:tcPr>
          <w:p w14:paraId="6B2877AC" w14:textId="77777777" w:rsidR="006A4173" w:rsidRPr="00D26AC9" w:rsidRDefault="006A4173" w:rsidP="006A417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A83E930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vAlign w:val="center"/>
          </w:tcPr>
          <w:p w14:paraId="019598E7" w14:textId="77777777" w:rsidR="006A4173" w:rsidRPr="00D26AC9" w:rsidRDefault="006A417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63178DD0" w14:textId="0AB42A9D" w:rsidR="006A4173" w:rsidRPr="00D26AC9" w:rsidRDefault="007A54D3" w:rsidP="006A41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 report contained too few information</w:t>
            </w:r>
          </w:p>
        </w:tc>
      </w:tr>
      <w:tr w:rsidR="00577742" w:rsidRPr="00D26AC9" w14:paraId="7487B704" w14:textId="77777777" w:rsidTr="00FF686C"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0E64C32D" w14:textId="77777777" w:rsidR="00577742" w:rsidRPr="0040443D" w:rsidRDefault="00577742" w:rsidP="009E3D26">
            <w:pPr>
              <w:pStyle w:val="a4"/>
              <w:numPr>
                <w:ilvl w:val="0"/>
                <w:numId w:val="3"/>
              </w:num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AA05842" w14:textId="77777777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0466BDB0" w14:textId="45222A9B" w:rsidR="00577742" w:rsidRPr="00D26AC9" w:rsidRDefault="00577742" w:rsidP="00322C8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sintine</w:t>
            </w:r>
            <w:proofErr w:type="spellEnd"/>
            <w:r>
              <w:rPr>
                <w:sz w:val="20"/>
                <w:szCs w:val="20"/>
              </w:rPr>
              <w:t xml:space="preserve"> 2008</w:t>
            </w:r>
          </w:p>
        </w:tc>
      </w:tr>
      <w:tr w:rsidR="00577742" w:rsidRPr="00D26AC9" w14:paraId="11840874" w14:textId="77777777" w:rsidTr="00EB01CF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1585097E" w14:textId="77777777" w:rsidR="00577742" w:rsidRPr="00C703DE" w:rsidRDefault="00577742" w:rsidP="00C703DE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BC9F620" w14:textId="77777777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7DF3EACF" w14:textId="4AC964E8" w:rsidR="00577742" w:rsidRPr="00D26AC9" w:rsidRDefault="00577742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</w:t>
            </w:r>
          </w:p>
        </w:tc>
      </w:tr>
      <w:tr w:rsidR="000E0E2C" w:rsidRPr="00D26AC9" w14:paraId="3540F36C" w14:textId="77777777" w:rsidTr="00EB01CF"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11450A5B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0AB1216" w14:textId="77777777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DE1A557" w14:textId="77777777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b/>
                <w:sz w:val="20"/>
                <w:szCs w:val="20"/>
              </w:rPr>
              <w:t>Author’s judg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90E228" w14:textId="434E5176" w:rsidR="00577742" w:rsidRPr="002544DE" w:rsidRDefault="00577742" w:rsidP="00322C81">
            <w:pPr>
              <w:rPr>
                <w:b/>
                <w:sz w:val="20"/>
                <w:szCs w:val="20"/>
              </w:rPr>
            </w:pPr>
            <w:r w:rsidRPr="002544DE">
              <w:rPr>
                <w:rFonts w:eastAsia="Times New Roman" w:cs="Times New Roman"/>
                <w:b/>
                <w:sz w:val="20"/>
                <w:szCs w:val="20"/>
              </w:rPr>
              <w:t xml:space="preserve">Support for </w:t>
            </w:r>
            <w:r w:rsidRPr="000C0DAB">
              <w:rPr>
                <w:rFonts w:eastAsia="Times New Roman" w:cs="Times New Roman"/>
                <w:b/>
                <w:sz w:val="20"/>
                <w:szCs w:val="20"/>
              </w:rPr>
              <w:t>judgment</w:t>
            </w:r>
          </w:p>
        </w:tc>
      </w:tr>
      <w:tr w:rsidR="000E0E2C" w:rsidRPr="00D26AC9" w14:paraId="6715ABBD" w14:textId="77777777" w:rsidTr="00EB01CF">
        <w:tc>
          <w:tcPr>
            <w:tcW w:w="392" w:type="dxa"/>
            <w:vAlign w:val="center"/>
          </w:tcPr>
          <w:p w14:paraId="6F798AED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4D39A04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0" w:type="auto"/>
            <w:vAlign w:val="center"/>
          </w:tcPr>
          <w:p w14:paraId="64C83EED" w14:textId="6887E4C9" w:rsidR="00577742" w:rsidRPr="00D26AC9" w:rsidRDefault="00626C50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71230221" w14:textId="0A7AB79E" w:rsidR="00577742" w:rsidRPr="00D26AC9" w:rsidRDefault="00626C50" w:rsidP="00626C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26C50">
              <w:rPr>
                <w:sz w:val="20"/>
                <w:szCs w:val="20"/>
              </w:rPr>
              <w:t xml:space="preserve">ll women </w:t>
            </w:r>
            <w:r>
              <w:rPr>
                <w:sz w:val="20"/>
                <w:szCs w:val="20"/>
              </w:rPr>
              <w:t>in the study have same risk and in same University database</w:t>
            </w:r>
          </w:p>
        </w:tc>
      </w:tr>
      <w:tr w:rsidR="000E0E2C" w:rsidRPr="00D26AC9" w14:paraId="0569A04D" w14:textId="77777777" w:rsidTr="00EB01CF">
        <w:tc>
          <w:tcPr>
            <w:tcW w:w="392" w:type="dxa"/>
            <w:vAlign w:val="center"/>
          </w:tcPr>
          <w:p w14:paraId="456A6653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DE450E0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Confounding variables</w:t>
            </w:r>
          </w:p>
        </w:tc>
        <w:tc>
          <w:tcPr>
            <w:tcW w:w="0" w:type="auto"/>
            <w:vAlign w:val="center"/>
          </w:tcPr>
          <w:p w14:paraId="5AFF693B" w14:textId="4D25256B" w:rsidR="00577742" w:rsidRPr="00D26AC9" w:rsidRDefault="00C70080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0" w:type="auto"/>
            <w:vAlign w:val="center"/>
          </w:tcPr>
          <w:p w14:paraId="1374DDB2" w14:textId="700F1504" w:rsidR="00577742" w:rsidRPr="00D26AC9" w:rsidRDefault="00C70080" w:rsidP="00D61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ou</w:t>
            </w:r>
            <w:r w:rsidR="007A54D3">
              <w:rPr>
                <w:sz w:val="20"/>
                <w:szCs w:val="20"/>
              </w:rPr>
              <w:t xml:space="preserve">nding </w:t>
            </w:r>
            <w:r w:rsidR="001F2BA3">
              <w:rPr>
                <w:sz w:val="20"/>
                <w:szCs w:val="20"/>
              </w:rPr>
              <w:t>variables</w:t>
            </w:r>
            <w:r>
              <w:rPr>
                <w:sz w:val="20"/>
                <w:szCs w:val="20"/>
              </w:rPr>
              <w:t xml:space="preserve"> adjusted </w:t>
            </w:r>
            <w:r w:rsidR="001F2BA3">
              <w:rPr>
                <w:sz w:val="20"/>
                <w:szCs w:val="20"/>
              </w:rPr>
              <w:t>by logistic regression</w:t>
            </w:r>
          </w:p>
        </w:tc>
      </w:tr>
      <w:tr w:rsidR="000E0E2C" w:rsidRPr="00D26AC9" w14:paraId="33B92460" w14:textId="77777777" w:rsidTr="00EB01CF">
        <w:tc>
          <w:tcPr>
            <w:tcW w:w="392" w:type="dxa"/>
            <w:vAlign w:val="center"/>
          </w:tcPr>
          <w:p w14:paraId="40376B03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9111F0B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Measurement of exposure</w:t>
            </w:r>
          </w:p>
        </w:tc>
        <w:tc>
          <w:tcPr>
            <w:tcW w:w="0" w:type="auto"/>
            <w:vAlign w:val="center"/>
          </w:tcPr>
          <w:p w14:paraId="10E0B161" w14:textId="222995B1" w:rsidR="00577742" w:rsidRPr="00D26AC9" w:rsidRDefault="001A66E5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17019B8D" w14:textId="4253F5AD" w:rsidR="00577742" w:rsidRPr="00D26AC9" w:rsidRDefault="00B1355E" w:rsidP="001F2B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cord</w:t>
            </w:r>
            <w:r w:rsidR="00B47C1A">
              <w:rPr>
                <w:sz w:val="20"/>
                <w:szCs w:val="20"/>
              </w:rPr>
              <w:t>s</w:t>
            </w:r>
            <w:r w:rsidR="001A66E5">
              <w:rPr>
                <w:sz w:val="20"/>
                <w:szCs w:val="20"/>
              </w:rPr>
              <w:t xml:space="preserve"> </w:t>
            </w:r>
          </w:p>
        </w:tc>
      </w:tr>
      <w:tr w:rsidR="000E0E2C" w:rsidRPr="00D26AC9" w14:paraId="783BCFE0" w14:textId="77777777" w:rsidTr="00EB01CF">
        <w:tc>
          <w:tcPr>
            <w:tcW w:w="392" w:type="dxa"/>
            <w:vAlign w:val="center"/>
          </w:tcPr>
          <w:p w14:paraId="60B53A89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393746F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Blinding of outcomes</w:t>
            </w:r>
          </w:p>
        </w:tc>
        <w:tc>
          <w:tcPr>
            <w:tcW w:w="0" w:type="auto"/>
            <w:vAlign w:val="center"/>
          </w:tcPr>
          <w:p w14:paraId="6AE697EB" w14:textId="187B99EE" w:rsidR="00577742" w:rsidRPr="00D26AC9" w:rsidRDefault="00B1355E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2B5F0B28" w14:textId="76429F95" w:rsidR="00577742" w:rsidRPr="00D26AC9" w:rsidRDefault="00B1355E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blinded</w:t>
            </w:r>
            <w:r w:rsidR="00D61F89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but outcome most likely not influenced</w:t>
            </w:r>
          </w:p>
        </w:tc>
      </w:tr>
      <w:tr w:rsidR="000E0E2C" w:rsidRPr="00D26AC9" w14:paraId="5F2499B7" w14:textId="77777777" w:rsidTr="00EB01CF">
        <w:tc>
          <w:tcPr>
            <w:tcW w:w="392" w:type="dxa"/>
            <w:vAlign w:val="center"/>
          </w:tcPr>
          <w:p w14:paraId="29A2B61E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2316C8C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vAlign w:val="center"/>
          </w:tcPr>
          <w:p w14:paraId="1D1E13EC" w14:textId="5F3E5CE7" w:rsidR="00577742" w:rsidRPr="00D26AC9" w:rsidRDefault="001A6EF8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25EF0F24" w14:textId="6926BF6E" w:rsidR="00577742" w:rsidRPr="00D26AC9" w:rsidRDefault="001A6EF8" w:rsidP="00D61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d data and loss to follow</w:t>
            </w:r>
            <w:r w:rsidR="003774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up described</w:t>
            </w:r>
          </w:p>
        </w:tc>
      </w:tr>
      <w:tr w:rsidR="000E0E2C" w:rsidRPr="00D26AC9" w14:paraId="24B0D4C9" w14:textId="77777777" w:rsidTr="00EB01CF">
        <w:tc>
          <w:tcPr>
            <w:tcW w:w="392" w:type="dxa"/>
            <w:vAlign w:val="center"/>
          </w:tcPr>
          <w:p w14:paraId="1A29DFD1" w14:textId="77777777" w:rsidR="00577742" w:rsidRPr="00D26AC9" w:rsidRDefault="00577742" w:rsidP="00322C81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37C22B3" w14:textId="77777777" w:rsidR="00577742" w:rsidRPr="00D26AC9" w:rsidRDefault="00577742" w:rsidP="00322C81">
            <w:pPr>
              <w:rPr>
                <w:sz w:val="20"/>
                <w:szCs w:val="20"/>
              </w:rPr>
            </w:pPr>
            <w:r w:rsidRPr="00D26AC9">
              <w:rPr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vAlign w:val="center"/>
          </w:tcPr>
          <w:p w14:paraId="5C4C1BB2" w14:textId="7E35D016" w:rsidR="00577742" w:rsidRPr="00D26AC9" w:rsidRDefault="007A54D3" w:rsidP="00322C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6ECF605D" w14:textId="32B004C1" w:rsidR="00577742" w:rsidRPr="00D26AC9" w:rsidRDefault="000E0E2C" w:rsidP="007A5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 effects and a</w:t>
            </w:r>
            <w:r w:rsidR="007A54D3">
              <w:rPr>
                <w:sz w:val="20"/>
                <w:szCs w:val="20"/>
              </w:rPr>
              <w:t>dverse</w:t>
            </w:r>
            <w:r w:rsidR="001A6EF8">
              <w:rPr>
                <w:sz w:val="20"/>
                <w:szCs w:val="20"/>
              </w:rPr>
              <w:t xml:space="preserve"> outcomes </w:t>
            </w:r>
            <w:r w:rsidR="007A54D3">
              <w:rPr>
                <w:sz w:val="20"/>
                <w:szCs w:val="20"/>
              </w:rPr>
              <w:t xml:space="preserve">not </w:t>
            </w:r>
            <w:r>
              <w:rPr>
                <w:sz w:val="20"/>
                <w:szCs w:val="20"/>
              </w:rPr>
              <w:t>assessed</w:t>
            </w:r>
          </w:p>
        </w:tc>
      </w:tr>
    </w:tbl>
    <w:p w14:paraId="61CF5364" w14:textId="357A7F85" w:rsidR="00E521EE" w:rsidRDefault="00E521EE">
      <w:r>
        <w:br w:type="page"/>
      </w:r>
    </w:p>
    <w:p w14:paraId="636DC840" w14:textId="45146396" w:rsidR="00FF686C" w:rsidRPr="009E3D26" w:rsidRDefault="009E3D26" w:rsidP="00FF686C">
      <w:pPr>
        <w:rPr>
          <w:b/>
        </w:rPr>
      </w:pPr>
      <w:r w:rsidRPr="009E3D26">
        <w:rPr>
          <w:b/>
        </w:rPr>
        <w:t>4)</w:t>
      </w:r>
      <w:r>
        <w:rPr>
          <w:b/>
        </w:rPr>
        <w:t xml:space="preserve"> </w:t>
      </w:r>
      <w:r w:rsidR="00C154AB" w:rsidRPr="009E3D26">
        <w:rPr>
          <w:b/>
        </w:rPr>
        <w:t xml:space="preserve">Risk of bias summary </w:t>
      </w:r>
      <w:r w:rsidR="00507B18" w:rsidRPr="009E3D26">
        <w:rPr>
          <w:b/>
        </w:rPr>
        <w:t xml:space="preserve">for </w:t>
      </w:r>
      <w:r w:rsidR="00B46921">
        <w:rPr>
          <w:b/>
        </w:rPr>
        <w:t xml:space="preserve">studies included </w:t>
      </w:r>
      <w:r>
        <w:rPr>
          <w:b/>
        </w:rPr>
        <w:t>extremely preterm birth (</w:t>
      </w:r>
      <w:r w:rsidR="00507B18" w:rsidRPr="009E3D26">
        <w:rPr>
          <w:b/>
        </w:rPr>
        <w:t>non-</w:t>
      </w:r>
      <w:r>
        <w:rPr>
          <w:b/>
        </w:rPr>
        <w:t>RCTs)</w:t>
      </w:r>
    </w:p>
    <w:p w14:paraId="6C2DF884" w14:textId="59153A2F" w:rsidR="00E521EE" w:rsidRDefault="006A3FD0">
      <w:r>
        <w:rPr>
          <w:noProof/>
          <w:lang w:eastAsia="ja-JP"/>
        </w:rPr>
        <w:drawing>
          <wp:inline distT="0" distB="0" distL="0" distR="0" wp14:anchorId="29ACAC7B" wp14:editId="70F21910">
            <wp:extent cx="2208885" cy="3335867"/>
            <wp:effectExtent l="0" t="0" r="127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632" cy="333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7B13">
        <w:t xml:space="preserve"> </w:t>
      </w:r>
      <w:r w:rsidR="00662F56">
        <w:t xml:space="preserve"> </w:t>
      </w:r>
      <w:bookmarkStart w:id="0" w:name="_GoBack"/>
      <w:r>
        <w:rPr>
          <w:noProof/>
          <w:lang w:eastAsia="ja-JP"/>
        </w:rPr>
        <w:drawing>
          <wp:inline distT="0" distB="0" distL="0" distR="0" wp14:anchorId="38068B27" wp14:editId="32070F67">
            <wp:extent cx="3543300" cy="1442269"/>
            <wp:effectExtent l="0" t="0" r="0" b="5715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831" cy="144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FFA21C9" w14:textId="77777777" w:rsidR="001E2C19" w:rsidRDefault="001E2C19"/>
    <w:sectPr w:rsidR="001E2C19" w:rsidSect="00546668"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C6F16"/>
    <w:multiLevelType w:val="hybridMultilevel"/>
    <w:tmpl w:val="AD24BC52"/>
    <w:lvl w:ilvl="0" w:tplc="34B2E68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967827"/>
    <w:multiLevelType w:val="multilevel"/>
    <w:tmpl w:val="AD24BC5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493DC1"/>
    <w:multiLevelType w:val="hybridMultilevel"/>
    <w:tmpl w:val="63B45714"/>
    <w:lvl w:ilvl="0" w:tplc="C3948F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D71"/>
    <w:rsid w:val="00014F6D"/>
    <w:rsid w:val="000350AF"/>
    <w:rsid w:val="000C0DAB"/>
    <w:rsid w:val="000C6872"/>
    <w:rsid w:val="000D0EE3"/>
    <w:rsid w:val="000E0E2C"/>
    <w:rsid w:val="001711F1"/>
    <w:rsid w:val="001A66E5"/>
    <w:rsid w:val="001A6EF8"/>
    <w:rsid w:val="001E2C19"/>
    <w:rsid w:val="001F2BA3"/>
    <w:rsid w:val="001F70F8"/>
    <w:rsid w:val="00200FAE"/>
    <w:rsid w:val="00204CE2"/>
    <w:rsid w:val="00243A26"/>
    <w:rsid w:val="002544DE"/>
    <w:rsid w:val="00282FC9"/>
    <w:rsid w:val="0029716C"/>
    <w:rsid w:val="002A4971"/>
    <w:rsid w:val="002C073A"/>
    <w:rsid w:val="00322C81"/>
    <w:rsid w:val="0035625E"/>
    <w:rsid w:val="00377441"/>
    <w:rsid w:val="003F24D4"/>
    <w:rsid w:val="003F4CD2"/>
    <w:rsid w:val="0040443D"/>
    <w:rsid w:val="00425D13"/>
    <w:rsid w:val="004553EF"/>
    <w:rsid w:val="004A7368"/>
    <w:rsid w:val="004D60A7"/>
    <w:rsid w:val="004F3405"/>
    <w:rsid w:val="00507B18"/>
    <w:rsid w:val="0052601A"/>
    <w:rsid w:val="00546668"/>
    <w:rsid w:val="00546F64"/>
    <w:rsid w:val="00577742"/>
    <w:rsid w:val="00582BE3"/>
    <w:rsid w:val="005A2E09"/>
    <w:rsid w:val="005C4D21"/>
    <w:rsid w:val="005E3FFD"/>
    <w:rsid w:val="0061733F"/>
    <w:rsid w:val="00626C50"/>
    <w:rsid w:val="006346F5"/>
    <w:rsid w:val="00662F56"/>
    <w:rsid w:val="006779AF"/>
    <w:rsid w:val="00682B1D"/>
    <w:rsid w:val="006A3FD0"/>
    <w:rsid w:val="006A4173"/>
    <w:rsid w:val="0072755C"/>
    <w:rsid w:val="00743589"/>
    <w:rsid w:val="0076786D"/>
    <w:rsid w:val="00795E71"/>
    <w:rsid w:val="007A1E28"/>
    <w:rsid w:val="007A54D3"/>
    <w:rsid w:val="007C4C60"/>
    <w:rsid w:val="007F4B06"/>
    <w:rsid w:val="007F70ED"/>
    <w:rsid w:val="00814D71"/>
    <w:rsid w:val="00832BF1"/>
    <w:rsid w:val="008337E1"/>
    <w:rsid w:val="008A0792"/>
    <w:rsid w:val="008A56BD"/>
    <w:rsid w:val="008C218A"/>
    <w:rsid w:val="008E3824"/>
    <w:rsid w:val="009120D2"/>
    <w:rsid w:val="009134EF"/>
    <w:rsid w:val="009213A6"/>
    <w:rsid w:val="0095176D"/>
    <w:rsid w:val="009659C6"/>
    <w:rsid w:val="00965F4A"/>
    <w:rsid w:val="00990BC0"/>
    <w:rsid w:val="009E3D26"/>
    <w:rsid w:val="009E46B8"/>
    <w:rsid w:val="009F01E3"/>
    <w:rsid w:val="00A05BB1"/>
    <w:rsid w:val="00A0783F"/>
    <w:rsid w:val="00A3338B"/>
    <w:rsid w:val="00A338F1"/>
    <w:rsid w:val="00B1355E"/>
    <w:rsid w:val="00B41462"/>
    <w:rsid w:val="00B46921"/>
    <w:rsid w:val="00B47C1A"/>
    <w:rsid w:val="00B75382"/>
    <w:rsid w:val="00B90231"/>
    <w:rsid w:val="00BC7096"/>
    <w:rsid w:val="00C0405D"/>
    <w:rsid w:val="00C154AB"/>
    <w:rsid w:val="00C24F33"/>
    <w:rsid w:val="00C51841"/>
    <w:rsid w:val="00C70080"/>
    <w:rsid w:val="00C703DE"/>
    <w:rsid w:val="00C87604"/>
    <w:rsid w:val="00CB6B39"/>
    <w:rsid w:val="00CE7B13"/>
    <w:rsid w:val="00D0320A"/>
    <w:rsid w:val="00D26AC9"/>
    <w:rsid w:val="00D27A2A"/>
    <w:rsid w:val="00D47742"/>
    <w:rsid w:val="00D61F89"/>
    <w:rsid w:val="00E004FA"/>
    <w:rsid w:val="00E022C5"/>
    <w:rsid w:val="00E22841"/>
    <w:rsid w:val="00E25F89"/>
    <w:rsid w:val="00E3616B"/>
    <w:rsid w:val="00E521EE"/>
    <w:rsid w:val="00E63F75"/>
    <w:rsid w:val="00EB01CF"/>
    <w:rsid w:val="00EB481A"/>
    <w:rsid w:val="00F0768B"/>
    <w:rsid w:val="00F806A5"/>
    <w:rsid w:val="00F92632"/>
    <w:rsid w:val="00FA50A3"/>
    <w:rsid w:val="00FD591A"/>
    <w:rsid w:val="00FF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B929E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5E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0443D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9659C6"/>
    <w:rPr>
      <w:rFonts w:ascii="Lucida Grande" w:hAnsi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659C6"/>
    <w:rPr>
      <w:rFonts w:ascii="Lucida Grande" w:hAnsi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D0EE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0D0EE3"/>
  </w:style>
  <w:style w:type="character" w:customStyle="1" w:styleId="a9">
    <w:name w:val="コメント文字列 (文字)"/>
    <w:basedOn w:val="a0"/>
    <w:link w:val="a8"/>
    <w:uiPriority w:val="99"/>
    <w:semiHidden/>
    <w:rsid w:val="000D0EE3"/>
  </w:style>
  <w:style w:type="paragraph" w:styleId="aa">
    <w:name w:val="annotation subject"/>
    <w:basedOn w:val="a8"/>
    <w:next w:val="a8"/>
    <w:link w:val="ab"/>
    <w:uiPriority w:val="99"/>
    <w:semiHidden/>
    <w:unhideWhenUsed/>
    <w:rsid w:val="000D0EE3"/>
    <w:rPr>
      <w:b/>
      <w:bCs/>
      <w:sz w:val="20"/>
      <w:szCs w:val="20"/>
    </w:rPr>
  </w:style>
  <w:style w:type="character" w:customStyle="1" w:styleId="ab">
    <w:name w:val="コメント内容 (文字)"/>
    <w:basedOn w:val="a9"/>
    <w:link w:val="aa"/>
    <w:uiPriority w:val="99"/>
    <w:semiHidden/>
    <w:rsid w:val="000D0E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5E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0443D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9659C6"/>
    <w:rPr>
      <w:rFonts w:ascii="Lucida Grande" w:hAnsi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659C6"/>
    <w:rPr>
      <w:rFonts w:ascii="Lucida Grande" w:hAnsi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D0EE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0D0EE3"/>
  </w:style>
  <w:style w:type="character" w:customStyle="1" w:styleId="a9">
    <w:name w:val="コメント文字列 (文字)"/>
    <w:basedOn w:val="a0"/>
    <w:link w:val="a8"/>
    <w:uiPriority w:val="99"/>
    <w:semiHidden/>
    <w:rsid w:val="000D0EE3"/>
  </w:style>
  <w:style w:type="paragraph" w:styleId="aa">
    <w:name w:val="annotation subject"/>
    <w:basedOn w:val="a8"/>
    <w:next w:val="a8"/>
    <w:link w:val="ab"/>
    <w:uiPriority w:val="99"/>
    <w:semiHidden/>
    <w:unhideWhenUsed/>
    <w:rsid w:val="000D0EE3"/>
    <w:rPr>
      <w:b/>
      <w:bCs/>
      <w:sz w:val="20"/>
      <w:szCs w:val="20"/>
    </w:rPr>
  </w:style>
  <w:style w:type="character" w:customStyle="1" w:styleId="ab">
    <w:name w:val="コメント内容 (文字)"/>
    <w:basedOn w:val="a9"/>
    <w:link w:val="aa"/>
    <w:uiPriority w:val="99"/>
    <w:semiHidden/>
    <w:rsid w:val="000D0E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674</Words>
  <Characters>3847</Characters>
  <Application>Microsoft Macintosh Word</Application>
  <DocSecurity>0</DocSecurity>
  <Lines>32</Lines>
  <Paragraphs>9</Paragraphs>
  <ScaleCrop>false</ScaleCrop>
  <Company/>
  <LinksUpToDate>false</LinksUpToDate>
  <CharactersWithSpaces>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zaki Celine</dc:creator>
  <cp:keywords/>
  <dc:description/>
  <cp:lastModifiedBy>Miyazaki Celine</cp:lastModifiedBy>
  <cp:revision>20</cp:revision>
  <cp:lastPrinted>2015-03-25T06:13:00Z</cp:lastPrinted>
  <dcterms:created xsi:type="dcterms:W3CDTF">2015-03-25T07:31:00Z</dcterms:created>
  <dcterms:modified xsi:type="dcterms:W3CDTF">2015-11-24T09:27:00Z</dcterms:modified>
</cp:coreProperties>
</file>